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10A9FC" w14:textId="2584EB79" w:rsidR="001549DD" w:rsidRPr="00EE360C" w:rsidRDefault="00D35156" w:rsidP="001549D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3</w:t>
      </w:r>
      <w:r w:rsidR="0043724C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0A2B35" w:rsidRPr="009A1639">
        <w:rPr>
          <w:rFonts w:ascii="Times New Roman" w:eastAsia="Calibri" w:hAnsi="Times New Roman" w:cs="Times New Roman"/>
          <w:b/>
          <w:sz w:val="24"/>
          <w:szCs w:val="24"/>
        </w:rPr>
        <w:t>Table</w:t>
      </w:r>
      <w:r w:rsidR="00AB41F7" w:rsidRPr="00EE360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B41F7" w:rsidRPr="00EE360C">
        <w:rPr>
          <w:rFonts w:ascii="Times New Roman" w:hAnsi="Times New Roman" w:cs="Times New Roman"/>
          <w:sz w:val="24"/>
          <w:szCs w:val="24"/>
        </w:rPr>
        <w:t xml:space="preserve"> </w:t>
      </w:r>
      <w:r w:rsidR="001549DD" w:rsidRPr="00EE360C">
        <w:rPr>
          <w:rFonts w:ascii="Times New Roman" w:hAnsi="Times New Roman" w:cs="Times New Roman"/>
          <w:b/>
          <w:sz w:val="24"/>
          <w:szCs w:val="24"/>
        </w:rPr>
        <w:t>Proteins identified in the PfRbx1myc</w:t>
      </w:r>
      <w:r w:rsidR="001549DD" w:rsidRPr="00EE360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549DD" w:rsidRPr="00EE360C">
        <w:rPr>
          <w:rFonts w:ascii="Times New Roman" w:hAnsi="Times New Roman" w:cs="Times New Roman"/>
          <w:b/>
          <w:sz w:val="24"/>
          <w:szCs w:val="24"/>
        </w:rPr>
        <w:t>immunoprecipitate.</w:t>
      </w:r>
      <w:r w:rsidR="001549DD" w:rsidRPr="00EE360C">
        <w:rPr>
          <w:rFonts w:ascii="Times New Roman" w:hAnsi="Times New Roman" w:cs="Times New Roman"/>
          <w:sz w:val="24"/>
          <w:szCs w:val="24"/>
        </w:rPr>
        <w:t xml:space="preserve"> </w:t>
      </w:r>
      <w:r w:rsidR="00555C78" w:rsidRPr="00EE360C">
        <w:rPr>
          <w:rStyle w:val="fontstyle31"/>
          <w:rFonts w:ascii="Times New Roman" w:hAnsi="Times New Roman" w:cs="Times New Roman"/>
          <w:sz w:val="24"/>
          <w:szCs w:val="24"/>
        </w:rPr>
        <w:t>Shown are the Uniprot (PlasmoDB) ID,</w:t>
      </w:r>
      <w:r w:rsidR="001549DD" w:rsidRPr="00EE360C">
        <w:rPr>
          <w:rStyle w:val="fontstyle31"/>
          <w:rFonts w:ascii="Times New Roman" w:hAnsi="Times New Roman" w:cs="Times New Roman"/>
          <w:sz w:val="24"/>
          <w:szCs w:val="24"/>
        </w:rPr>
        <w:t xml:space="preserve"> score (</w:t>
      </w:r>
      <w:proofErr w:type="spellStart"/>
      <w:r w:rsidR="001549DD" w:rsidRPr="00EE360C">
        <w:rPr>
          <w:rStyle w:val="fontstyle31"/>
          <w:rFonts w:ascii="Times New Roman" w:hAnsi="Times New Roman" w:cs="Times New Roman"/>
          <w:sz w:val="24"/>
          <w:szCs w:val="24"/>
        </w:rPr>
        <w:t>Sc</w:t>
      </w:r>
      <w:proofErr w:type="spellEnd"/>
      <w:r w:rsidR="001549DD" w:rsidRPr="00EE360C">
        <w:rPr>
          <w:rStyle w:val="fontstyle31"/>
          <w:rFonts w:ascii="Times New Roman" w:hAnsi="Times New Roman" w:cs="Times New Roman"/>
          <w:sz w:val="24"/>
          <w:szCs w:val="24"/>
        </w:rPr>
        <w:t>), coverage (Co) and unique peptides (UP) for protein</w:t>
      </w:r>
      <w:r w:rsidR="00FF3BFD" w:rsidRPr="00EE360C">
        <w:rPr>
          <w:rStyle w:val="fontstyle31"/>
          <w:rFonts w:ascii="Times New Roman" w:hAnsi="Times New Roman" w:cs="Times New Roman"/>
          <w:sz w:val="24"/>
          <w:szCs w:val="24"/>
        </w:rPr>
        <w:t>s</w:t>
      </w:r>
      <w:r w:rsidR="001549DD" w:rsidRPr="00EE360C">
        <w:rPr>
          <w:rStyle w:val="fontstyle31"/>
          <w:rFonts w:ascii="Times New Roman" w:hAnsi="Times New Roman" w:cs="Times New Roman"/>
          <w:sz w:val="24"/>
          <w:szCs w:val="24"/>
        </w:rPr>
        <w:t xml:space="preserve"> </w:t>
      </w:r>
      <w:r w:rsidR="00FF3BFD" w:rsidRPr="00EE360C">
        <w:rPr>
          <w:rStyle w:val="fontstyle31"/>
          <w:rFonts w:ascii="Times New Roman" w:hAnsi="Times New Roman" w:cs="Times New Roman"/>
          <w:sz w:val="24"/>
          <w:szCs w:val="24"/>
        </w:rPr>
        <w:t xml:space="preserve">present in </w:t>
      </w:r>
      <w:r w:rsidR="001549DD" w:rsidRPr="00EE360C">
        <w:rPr>
          <w:rStyle w:val="fontstyle31"/>
          <w:rFonts w:ascii="Times New Roman" w:hAnsi="Times New Roman" w:cs="Times New Roman"/>
          <w:sz w:val="24"/>
          <w:szCs w:val="24"/>
        </w:rPr>
        <w:t>three independent biological repeats</w:t>
      </w:r>
      <w:r w:rsidR="001549DD" w:rsidRPr="00EE360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tbl>
      <w:tblPr>
        <w:tblW w:w="5208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33"/>
        <w:gridCol w:w="1910"/>
        <w:gridCol w:w="477"/>
        <w:gridCol w:w="698"/>
        <w:gridCol w:w="606"/>
        <w:gridCol w:w="561"/>
        <w:gridCol w:w="698"/>
        <w:gridCol w:w="606"/>
        <w:gridCol w:w="555"/>
        <w:gridCol w:w="735"/>
        <w:gridCol w:w="602"/>
      </w:tblGrid>
      <w:tr w:rsidR="00AB41F7" w:rsidRPr="00EE360C" w14:paraId="7FF4AAEC" w14:textId="77777777" w:rsidTr="00EE360C">
        <w:trPr>
          <w:trHeight w:val="442"/>
        </w:trPr>
        <w:tc>
          <w:tcPr>
            <w:tcW w:w="1030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55F08D" w14:textId="77777777" w:rsidR="00AB41F7" w:rsidRPr="00EE360C" w:rsidRDefault="00AB41F7" w:rsidP="001549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t>ID</w:t>
            </w:r>
          </w:p>
        </w:tc>
        <w:tc>
          <w:tcPr>
            <w:tcW w:w="101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FA406A" w14:textId="77777777" w:rsidR="00AB41F7" w:rsidRPr="00EE360C" w:rsidRDefault="00AB41F7" w:rsidP="001549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t>Protein</w:t>
            </w:r>
          </w:p>
        </w:tc>
        <w:tc>
          <w:tcPr>
            <w:tcW w:w="94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8611A1" w14:textId="77777777" w:rsidR="00AB41F7" w:rsidRPr="00EE360C" w:rsidRDefault="00AB41F7" w:rsidP="001549D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t>Experiment 1</w:t>
            </w:r>
          </w:p>
        </w:tc>
        <w:tc>
          <w:tcPr>
            <w:tcW w:w="994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5F0F47" w14:textId="77777777" w:rsidR="00AB41F7" w:rsidRPr="00EE360C" w:rsidRDefault="00AB41F7" w:rsidP="001549D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t>Experiment 2</w:t>
            </w:r>
          </w:p>
        </w:tc>
        <w:tc>
          <w:tcPr>
            <w:tcW w:w="100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D9DCB3" w14:textId="77777777" w:rsidR="00AB41F7" w:rsidRPr="00EE360C" w:rsidRDefault="00AB41F7" w:rsidP="001549D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t>Experiment 3</w:t>
            </w:r>
          </w:p>
        </w:tc>
      </w:tr>
      <w:tr w:rsidR="00AB41F7" w:rsidRPr="00EE360C" w14:paraId="02691FE7" w14:textId="77777777" w:rsidTr="00EE360C">
        <w:trPr>
          <w:trHeight w:val="379"/>
        </w:trPr>
        <w:tc>
          <w:tcPr>
            <w:tcW w:w="103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4E0F27" w14:textId="77777777" w:rsidR="00AB41F7" w:rsidRPr="00EE360C" w:rsidRDefault="00AB41F7" w:rsidP="0015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1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A828E8" w14:textId="77777777" w:rsidR="00AB41F7" w:rsidRPr="00EE360C" w:rsidRDefault="00AB41F7" w:rsidP="0015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3608AC" w14:textId="77777777" w:rsidR="00AB41F7" w:rsidRPr="00EE360C" w:rsidRDefault="00AB41F7" w:rsidP="001549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EE36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t>Sco</w:t>
            </w:r>
            <w:proofErr w:type="spellEnd"/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F797C3" w14:textId="77777777" w:rsidR="00AB41F7" w:rsidRPr="00EE360C" w:rsidRDefault="00AB41F7" w:rsidP="001549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EE36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t>Cov</w:t>
            </w:r>
            <w:proofErr w:type="spellEnd"/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85CF42" w14:textId="77777777" w:rsidR="00AB41F7" w:rsidRPr="00EE360C" w:rsidRDefault="00AB41F7" w:rsidP="001549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t>UP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6CF264" w14:textId="77777777" w:rsidR="00AB41F7" w:rsidRPr="00EE360C" w:rsidRDefault="00AB41F7" w:rsidP="001549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EE36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t>Sco</w:t>
            </w:r>
            <w:proofErr w:type="spellEnd"/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9BB0E2" w14:textId="77777777" w:rsidR="00AB41F7" w:rsidRPr="00EE360C" w:rsidRDefault="00AB41F7" w:rsidP="001549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EE36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t>Cov</w:t>
            </w:r>
            <w:proofErr w:type="spellEnd"/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DD9DAD" w14:textId="77777777" w:rsidR="00AB41F7" w:rsidRPr="00EE360C" w:rsidRDefault="00AB41F7" w:rsidP="001549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t>UP</w:t>
            </w:r>
          </w:p>
        </w:tc>
        <w:tc>
          <w:tcPr>
            <w:tcW w:w="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F6CBF1" w14:textId="77777777" w:rsidR="00AB41F7" w:rsidRPr="00EE360C" w:rsidRDefault="00AB41F7" w:rsidP="001549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EE36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t>Sco</w:t>
            </w:r>
            <w:proofErr w:type="spellEnd"/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FAAB13" w14:textId="77777777" w:rsidR="00AB41F7" w:rsidRPr="00EE360C" w:rsidRDefault="00AB41F7" w:rsidP="001549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EE36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t>Cov</w:t>
            </w:r>
            <w:proofErr w:type="spellEnd"/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81DF88" w14:textId="77777777" w:rsidR="00AB41F7" w:rsidRPr="00EE360C" w:rsidRDefault="00AB41F7" w:rsidP="001549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t>UP</w:t>
            </w:r>
          </w:p>
        </w:tc>
      </w:tr>
      <w:tr w:rsidR="00AB41F7" w:rsidRPr="00EE360C" w14:paraId="15CA8973" w14:textId="77777777" w:rsidTr="00EE360C">
        <w:trPr>
          <w:trHeight w:val="316"/>
        </w:trPr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F99CF0" w14:textId="77777777" w:rsidR="00AB41F7" w:rsidRPr="00EE360C" w:rsidRDefault="00AB41F7" w:rsidP="001549D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O77367</w:t>
            </w:r>
          </w:p>
          <w:p w14:paraId="240669A0" w14:textId="77777777" w:rsidR="00AB41F7" w:rsidRPr="00EE360C" w:rsidRDefault="00AB41F7" w:rsidP="001549D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hAnsi="Times New Roman" w:cs="Times New Roman"/>
                <w:sz w:val="20"/>
                <w:szCs w:val="20"/>
              </w:rPr>
              <w:t>(PF3D7_0319100)</w:t>
            </w:r>
          </w:p>
        </w:tc>
        <w:tc>
          <w:tcPr>
            <w:tcW w:w="10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0EDFB7" w14:textId="690E8EAD" w:rsidR="00AB41F7" w:rsidRPr="00EE360C" w:rsidRDefault="00227A77" w:rsidP="001549D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E3 ubiquitin-protein ligase RBX1, putative</w:t>
            </w:r>
          </w:p>
        </w:tc>
        <w:tc>
          <w:tcPr>
            <w:tcW w:w="2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A938FC" w14:textId="77777777" w:rsidR="00AB41F7" w:rsidRPr="00EE360C" w:rsidRDefault="00AB41F7" w:rsidP="001549D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0.9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FBFCA7" w14:textId="77777777" w:rsidR="00AB41F7" w:rsidRPr="00EE360C" w:rsidRDefault="00AB41F7" w:rsidP="001549D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9.6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187C18" w14:textId="77777777" w:rsidR="00AB41F7" w:rsidRPr="00EE360C" w:rsidRDefault="00AB41F7" w:rsidP="001549D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5D6DFF" w14:textId="77777777" w:rsidR="00AB41F7" w:rsidRPr="00EE360C" w:rsidRDefault="00AB41F7" w:rsidP="001549D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0.7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51C234" w14:textId="77777777" w:rsidR="00AB41F7" w:rsidRPr="00EE360C" w:rsidRDefault="00AB41F7" w:rsidP="001549D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55.1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941464" w14:textId="77777777" w:rsidR="00AB41F7" w:rsidRPr="00EE360C" w:rsidRDefault="00AB41F7" w:rsidP="001549D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DF0F74" w14:textId="77777777" w:rsidR="00AB41F7" w:rsidRPr="00EE360C" w:rsidRDefault="00AB41F7" w:rsidP="001549D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52.16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60A7CA" w14:textId="77777777" w:rsidR="00AB41F7" w:rsidRPr="00EE360C" w:rsidRDefault="00AB41F7" w:rsidP="001549D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7.6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11B145" w14:textId="77777777" w:rsidR="00AB41F7" w:rsidRPr="00EE360C" w:rsidRDefault="00AB41F7" w:rsidP="001549D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</w:t>
            </w:r>
          </w:p>
        </w:tc>
      </w:tr>
      <w:tr w:rsidR="00AB41F7" w:rsidRPr="00EE360C" w14:paraId="01F86E2C" w14:textId="77777777" w:rsidTr="00EE360C">
        <w:trPr>
          <w:trHeight w:val="189"/>
        </w:trPr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07AB0A" w14:textId="77777777" w:rsidR="00AB41F7" w:rsidRPr="00EE360C" w:rsidRDefault="00AB41F7" w:rsidP="001549D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Q8IAU5</w:t>
            </w:r>
          </w:p>
          <w:p w14:paraId="3F396331" w14:textId="77777777" w:rsidR="00AB41F7" w:rsidRPr="00EE360C" w:rsidRDefault="00AB41F7" w:rsidP="001549D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hAnsi="Times New Roman" w:cs="Times New Roman"/>
                <w:sz w:val="20"/>
                <w:szCs w:val="20"/>
              </w:rPr>
              <w:t>(PF3D7_0811000)</w:t>
            </w:r>
          </w:p>
        </w:tc>
        <w:tc>
          <w:tcPr>
            <w:tcW w:w="10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9F305C" w14:textId="5A666049" w:rsidR="00AB41F7" w:rsidRPr="00EE360C" w:rsidRDefault="00AB41F7" w:rsidP="001549D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Cullin</w:t>
            </w:r>
            <w:r w:rsidR="001549DD"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  <w:r w:rsidR="00227A77"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, putative</w:t>
            </w:r>
          </w:p>
        </w:tc>
        <w:tc>
          <w:tcPr>
            <w:tcW w:w="2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0EFFEE" w14:textId="77777777" w:rsidR="00AB41F7" w:rsidRPr="00EE360C" w:rsidRDefault="00AB41F7" w:rsidP="001549D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0.8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7D2461" w14:textId="77777777" w:rsidR="00AB41F7" w:rsidRPr="00EE360C" w:rsidRDefault="00AB41F7" w:rsidP="001549D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5.4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E96BB1" w14:textId="77777777" w:rsidR="00AB41F7" w:rsidRPr="00EE360C" w:rsidRDefault="00AB41F7" w:rsidP="001549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D51F98" w14:textId="77777777" w:rsidR="00AB41F7" w:rsidRPr="00EE360C" w:rsidRDefault="00AB41F7" w:rsidP="001549D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04.0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29F033" w14:textId="77777777" w:rsidR="00AB41F7" w:rsidRPr="00EE360C" w:rsidRDefault="00AB41F7" w:rsidP="001549D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8.6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F0902C" w14:textId="77777777" w:rsidR="00AB41F7" w:rsidRPr="00EE360C" w:rsidRDefault="00AB41F7" w:rsidP="001549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1</w:t>
            </w:r>
          </w:p>
        </w:tc>
        <w:tc>
          <w:tcPr>
            <w:tcW w:w="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D7B1F1" w14:textId="77777777" w:rsidR="00AB41F7" w:rsidRPr="00EE360C" w:rsidRDefault="00AB41F7" w:rsidP="001549D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99.79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D23FBE" w14:textId="77777777" w:rsidR="00AB41F7" w:rsidRPr="00EE360C" w:rsidRDefault="00AB41F7" w:rsidP="001549D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8.0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E44A04" w14:textId="77777777" w:rsidR="00AB41F7" w:rsidRPr="00EE360C" w:rsidRDefault="00AB41F7" w:rsidP="001549D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8</w:t>
            </w:r>
          </w:p>
        </w:tc>
      </w:tr>
      <w:tr w:rsidR="00AB41F7" w:rsidRPr="00EE360C" w14:paraId="532DE05D" w14:textId="77777777" w:rsidTr="00EE360C">
        <w:trPr>
          <w:trHeight w:val="466"/>
        </w:trPr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558B1F" w14:textId="77777777" w:rsidR="00AB41F7" w:rsidRPr="00EE360C" w:rsidRDefault="00A975D7" w:rsidP="001549D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Q8I259</w:t>
            </w:r>
          </w:p>
          <w:p w14:paraId="560E3776" w14:textId="03606298" w:rsidR="00C47C06" w:rsidRPr="00EE360C" w:rsidRDefault="00C47C06" w:rsidP="001549D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PF3D7_0108300)</w:t>
            </w:r>
          </w:p>
        </w:tc>
        <w:tc>
          <w:tcPr>
            <w:tcW w:w="10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729862" w14:textId="17644B5B" w:rsidR="00AB41F7" w:rsidRPr="00EE360C" w:rsidRDefault="00C47C06" w:rsidP="001549D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onserved Plasmodium protein, unknown function</w:t>
            </w:r>
          </w:p>
        </w:tc>
        <w:tc>
          <w:tcPr>
            <w:tcW w:w="2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4CE4BC" w14:textId="5E5350F8" w:rsidR="00AB41F7" w:rsidRPr="00EE360C" w:rsidRDefault="00803106" w:rsidP="001549D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6.34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EFC0F6" w14:textId="4E17DBB7" w:rsidR="00AB41F7" w:rsidRPr="00EE360C" w:rsidRDefault="00803106" w:rsidP="001549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.00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CA6DD7" w14:textId="0454E38F" w:rsidR="00AB41F7" w:rsidRPr="00EE360C" w:rsidRDefault="00803106" w:rsidP="001549D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E4AE17" w14:textId="4E9E1755" w:rsidR="00AB41F7" w:rsidRPr="00EE360C" w:rsidRDefault="00803106" w:rsidP="001549D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18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F79227" w14:textId="58469DB6" w:rsidR="00AB41F7" w:rsidRPr="00EE360C" w:rsidRDefault="00803106" w:rsidP="001549D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.41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AECE4B" w14:textId="281D4222" w:rsidR="00AB41F7" w:rsidRPr="00EE360C" w:rsidRDefault="00803106" w:rsidP="001549D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2CCAD9" w14:textId="012DD88C" w:rsidR="00AB41F7" w:rsidRPr="00EE360C" w:rsidRDefault="00A8148B" w:rsidP="001549D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6E91C3" w14:textId="65DC892D" w:rsidR="00AB41F7" w:rsidRPr="00EE360C" w:rsidRDefault="00A8148B" w:rsidP="001549D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DAE91D" w14:textId="614A4FD7" w:rsidR="00AB41F7" w:rsidRPr="00EE360C" w:rsidRDefault="00A8148B" w:rsidP="001549D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</w:tr>
      <w:tr w:rsidR="00A975D7" w:rsidRPr="00EE360C" w14:paraId="687BD746" w14:textId="77777777" w:rsidTr="00EE360C">
        <w:trPr>
          <w:trHeight w:val="255"/>
        </w:trPr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B29703" w14:textId="77777777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Q8I1Z9</w:t>
            </w:r>
          </w:p>
          <w:p w14:paraId="3E790A00" w14:textId="6258205C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PF3D7_0403100)</w:t>
            </w:r>
          </w:p>
        </w:tc>
        <w:tc>
          <w:tcPr>
            <w:tcW w:w="10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8172B3" w14:textId="69DE5431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Regulator of chromosome condensation, putative</w:t>
            </w:r>
          </w:p>
        </w:tc>
        <w:tc>
          <w:tcPr>
            <w:tcW w:w="2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1A088E" w14:textId="1150D5CA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0.9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C70D06" w14:textId="65264EC4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8.3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4B660F" w14:textId="09A8B1BD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974736" w14:textId="27B74ECB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4.6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939C77" w14:textId="3E567EE3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1.7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E63D67" w14:textId="174EACB3" w:rsidR="00A975D7" w:rsidRPr="00EE360C" w:rsidRDefault="00A975D7" w:rsidP="00A975D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CE466E" w14:textId="40440786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9.16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708B4E" w14:textId="0CE177E0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9.2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9D02A8" w14:textId="40C077D5" w:rsidR="00A975D7" w:rsidRPr="00EE360C" w:rsidRDefault="00A975D7" w:rsidP="00A975D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</w:tr>
      <w:tr w:rsidR="00A975D7" w:rsidRPr="00EE360C" w14:paraId="33245406" w14:textId="77777777" w:rsidTr="00EE360C">
        <w:trPr>
          <w:trHeight w:val="255"/>
        </w:trPr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F2BE6D" w14:textId="77777777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Q8IAU7</w:t>
            </w:r>
          </w:p>
          <w:p w14:paraId="4A080C03" w14:textId="7643B6FB" w:rsidR="00C47C06" w:rsidRPr="00EE360C" w:rsidRDefault="00C47C06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(PF3D7_0811200)</w:t>
            </w:r>
          </w:p>
        </w:tc>
        <w:tc>
          <w:tcPr>
            <w:tcW w:w="10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C1B884" w14:textId="12EE9C6B" w:rsidR="00A975D7" w:rsidRPr="00EE360C" w:rsidRDefault="00C47C06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ER membrane protein complex subunit 1, putative</w:t>
            </w:r>
          </w:p>
        </w:tc>
        <w:tc>
          <w:tcPr>
            <w:tcW w:w="2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D0693B" w14:textId="50B2100A" w:rsidR="00A975D7" w:rsidRPr="00EE360C" w:rsidRDefault="00E70198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9.03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61EF00" w14:textId="16C30A18" w:rsidR="00A975D7" w:rsidRPr="00EE360C" w:rsidRDefault="00E70198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6.77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1AA280" w14:textId="536704AD" w:rsidR="00A975D7" w:rsidRPr="00EE360C" w:rsidRDefault="00E70198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D8D79F" w14:textId="456F85A5" w:rsidR="00A975D7" w:rsidRPr="00EE360C" w:rsidRDefault="00E70198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9.54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D4E7C6" w14:textId="714FAB61" w:rsidR="00A975D7" w:rsidRPr="00EE360C" w:rsidRDefault="00E70198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2.51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CC57E4" w14:textId="186EAA3E" w:rsidR="00A975D7" w:rsidRPr="00EE360C" w:rsidRDefault="00E70198" w:rsidP="00A975D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54B22D" w14:textId="4822FFF7" w:rsidR="00A975D7" w:rsidRPr="00EE360C" w:rsidRDefault="00E70198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6.21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4434DA" w14:textId="3B6EE3C4" w:rsidR="00A975D7" w:rsidRPr="00EE360C" w:rsidRDefault="00E70198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5.18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AC5422" w14:textId="2824BC68" w:rsidR="00A975D7" w:rsidRPr="00EE360C" w:rsidRDefault="00E70198" w:rsidP="00A975D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</w:tr>
      <w:tr w:rsidR="00A975D7" w:rsidRPr="00EE360C" w14:paraId="3EE0A58C" w14:textId="77777777" w:rsidTr="00EE360C">
        <w:trPr>
          <w:trHeight w:val="327"/>
        </w:trPr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E72334" w14:textId="77777777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6KT19</w:t>
            </w:r>
          </w:p>
          <w:p w14:paraId="1ED9E835" w14:textId="1B50DAB9" w:rsidR="00C47C06" w:rsidRPr="00EE360C" w:rsidRDefault="00C47C06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PF3D7_0617900)</w:t>
            </w:r>
          </w:p>
        </w:tc>
        <w:tc>
          <w:tcPr>
            <w:tcW w:w="10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ADF619" w14:textId="2248462E" w:rsidR="00A975D7" w:rsidRPr="00EE360C" w:rsidRDefault="00C47C06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istone H3 variant</w:t>
            </w:r>
          </w:p>
        </w:tc>
        <w:tc>
          <w:tcPr>
            <w:tcW w:w="2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C6E371" w14:textId="3197F983" w:rsidR="00A975D7" w:rsidRPr="00EE360C" w:rsidRDefault="00E70198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.37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102F08" w14:textId="4F084034" w:rsidR="00A975D7" w:rsidRPr="00EE360C" w:rsidRDefault="00E70198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4.26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E91C9A" w14:textId="6B236F32" w:rsidR="00A975D7" w:rsidRPr="00EE360C" w:rsidRDefault="00E70198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FAF97E" w14:textId="03D7449C" w:rsidR="00A975D7" w:rsidRPr="00EE360C" w:rsidRDefault="00E70198" w:rsidP="00E7019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.56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421D6E" w14:textId="5566A9F6" w:rsidR="00A975D7" w:rsidRPr="00EE360C" w:rsidRDefault="00E70198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9.71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6FF552" w14:textId="5E931A42" w:rsidR="00A975D7" w:rsidRPr="00EE360C" w:rsidRDefault="00E70198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22F952" w14:textId="33374CB9" w:rsidR="00A975D7" w:rsidRPr="00EE360C" w:rsidRDefault="00E70198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.49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C390E9" w14:textId="4AAB8287" w:rsidR="00A975D7" w:rsidRPr="00EE360C" w:rsidRDefault="00E70198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9.41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9B177C" w14:textId="30BB6523" w:rsidR="00A975D7" w:rsidRPr="00EE360C" w:rsidRDefault="00E70198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</w:tr>
      <w:tr w:rsidR="00A975D7" w:rsidRPr="00EE360C" w14:paraId="18434D48" w14:textId="77777777" w:rsidTr="00EE360C">
        <w:trPr>
          <w:trHeight w:val="372"/>
        </w:trPr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FBB515" w14:textId="77777777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Q8I562</w:t>
            </w:r>
          </w:p>
          <w:p w14:paraId="4D560A22" w14:textId="698686E4" w:rsidR="00C47C06" w:rsidRPr="00EE360C" w:rsidRDefault="00C47C06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PF3D7_1236100)</w:t>
            </w:r>
          </w:p>
        </w:tc>
        <w:tc>
          <w:tcPr>
            <w:tcW w:w="10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CF92B0" w14:textId="4D8CC007" w:rsidR="00A975D7" w:rsidRPr="00EE360C" w:rsidRDefault="00C47C06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lustered-asparagine-rich protein</w:t>
            </w:r>
          </w:p>
        </w:tc>
        <w:tc>
          <w:tcPr>
            <w:tcW w:w="2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3B700F" w14:textId="67471981" w:rsidR="00A975D7" w:rsidRPr="00EE360C" w:rsidRDefault="00E70198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.71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46CEAF" w14:textId="7FB957EF" w:rsidR="00A975D7" w:rsidRPr="00EE360C" w:rsidRDefault="00E70198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.46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73E43F" w14:textId="046F5CE5" w:rsidR="00A975D7" w:rsidRPr="00EE360C" w:rsidRDefault="00E70198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08021A" w14:textId="0624D840" w:rsidR="00A975D7" w:rsidRPr="00EE360C" w:rsidRDefault="00E70198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11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4588A5" w14:textId="6F13C9F4" w:rsidR="00A975D7" w:rsidRPr="00EE360C" w:rsidRDefault="00E70198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.87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97FCAF" w14:textId="65377818" w:rsidR="00A975D7" w:rsidRPr="00EE360C" w:rsidRDefault="00E70198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C577C6" w14:textId="1A607201" w:rsidR="00A975D7" w:rsidRPr="00EE360C" w:rsidRDefault="00E70198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46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90DB99" w14:textId="0FE92C4C" w:rsidR="00A975D7" w:rsidRPr="00EE360C" w:rsidRDefault="00E70198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.26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452904" w14:textId="7F5509CA" w:rsidR="00A975D7" w:rsidRPr="00EE360C" w:rsidRDefault="00E70198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</w:tr>
      <w:tr w:rsidR="00A975D7" w:rsidRPr="00EE360C" w14:paraId="1C16CA8E" w14:textId="77777777" w:rsidTr="00EE360C">
        <w:trPr>
          <w:trHeight w:val="466"/>
        </w:trPr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C2F7A4" w14:textId="77777777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Q8IJ60</w:t>
            </w:r>
          </w:p>
          <w:p w14:paraId="1F6A70D6" w14:textId="1BFFA223" w:rsidR="00BB603D" w:rsidRPr="00EE360C" w:rsidRDefault="00BB603D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PF3D7_1034900)</w:t>
            </w:r>
          </w:p>
        </w:tc>
        <w:tc>
          <w:tcPr>
            <w:tcW w:w="10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777F42" w14:textId="78F17102" w:rsidR="00A975D7" w:rsidRPr="00EE360C" w:rsidRDefault="00BB603D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</w:t>
            </w:r>
            <w:r w:rsidR="00213089"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thionine</w:t>
            </w: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  <w:proofErr w:type="spellStart"/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RNA</w:t>
            </w:r>
            <w:proofErr w:type="spellEnd"/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ligase</w:t>
            </w:r>
          </w:p>
        </w:tc>
        <w:tc>
          <w:tcPr>
            <w:tcW w:w="2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59E5AF" w14:textId="7D0DB9CC" w:rsidR="00A975D7" w:rsidRPr="00EE360C" w:rsidRDefault="00E70198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.62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CD5B31" w14:textId="790D2FEA" w:rsidR="00A975D7" w:rsidRPr="00EE360C" w:rsidRDefault="00E70198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.66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3040F1" w14:textId="09F40F3C" w:rsidR="00A975D7" w:rsidRPr="00EE360C" w:rsidRDefault="00E70198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3824BC" w14:textId="2352D2FA" w:rsidR="00A975D7" w:rsidRPr="00EE360C" w:rsidRDefault="00E70198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14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E60934" w14:textId="2B719C0B" w:rsidR="00A975D7" w:rsidRPr="00EE360C" w:rsidRDefault="00E70198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.72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FBDF9E" w14:textId="407C17FB" w:rsidR="00A975D7" w:rsidRPr="00EE360C" w:rsidRDefault="00E70198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BE6E10" w14:textId="2EF22256" w:rsidR="00A975D7" w:rsidRPr="00EE360C" w:rsidRDefault="00E70198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.05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914876" w14:textId="4BBE7C70" w:rsidR="00A975D7" w:rsidRPr="00EE360C" w:rsidRDefault="00E70198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.61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9598E2" w14:textId="65B8B75E" w:rsidR="00A975D7" w:rsidRPr="00EE360C" w:rsidRDefault="00E70198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</w:tr>
      <w:tr w:rsidR="00A975D7" w:rsidRPr="00EE360C" w14:paraId="7E7E613D" w14:textId="77777777" w:rsidTr="00EE360C">
        <w:trPr>
          <w:trHeight w:val="269"/>
        </w:trPr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B3A40D" w14:textId="77777777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Q8I2W3</w:t>
            </w:r>
          </w:p>
          <w:p w14:paraId="198A76A9" w14:textId="04A94C1C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PF3D7_0919000)</w:t>
            </w:r>
          </w:p>
        </w:tc>
        <w:tc>
          <w:tcPr>
            <w:tcW w:w="10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F6DE20" w14:textId="6DD9894A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Nucleosome assembly protein</w:t>
            </w:r>
          </w:p>
        </w:tc>
        <w:tc>
          <w:tcPr>
            <w:tcW w:w="2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B45C52" w14:textId="4D74C1C9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9.1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46A8CD" w14:textId="133B170F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2.3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C6B9C8" w14:textId="5CF06886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D20A6A" w14:textId="0DE6C0DD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6.6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E67FC3" w14:textId="68818C24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3.9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C05467" w14:textId="4CEA2136" w:rsidR="00A975D7" w:rsidRPr="00EE360C" w:rsidRDefault="00A975D7" w:rsidP="00A975D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72B0F0" w14:textId="4D08F02E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0.22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FA9F88" w14:textId="6AF2ED33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0.0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C71505" w14:textId="0482AB3A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7</w:t>
            </w:r>
          </w:p>
        </w:tc>
      </w:tr>
      <w:tr w:rsidR="00A975D7" w:rsidRPr="00EE360C" w14:paraId="4025620B" w14:textId="77777777" w:rsidTr="00EE360C">
        <w:trPr>
          <w:trHeight w:val="466"/>
        </w:trPr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EAB5CD" w14:textId="77777777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C6KT82</w:t>
            </w:r>
          </w:p>
          <w:p w14:paraId="3B3DA88C" w14:textId="414D5A5B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PF3D7_0624600)</w:t>
            </w:r>
          </w:p>
        </w:tc>
        <w:tc>
          <w:tcPr>
            <w:tcW w:w="10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77D92D" w14:textId="4F902994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ISWI chromatin-remodelling complex ATPase</w:t>
            </w:r>
          </w:p>
        </w:tc>
        <w:tc>
          <w:tcPr>
            <w:tcW w:w="2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D376C7" w14:textId="6897E868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7.7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808B8E" w14:textId="26BBCF39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7.6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76A992" w14:textId="0E0997B3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53F77E" w14:textId="210D6746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.4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4A721E" w14:textId="1A3FB994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9.0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08BE78" w14:textId="19BF31BE" w:rsidR="00A975D7" w:rsidRPr="00EE360C" w:rsidRDefault="00A975D7" w:rsidP="00A975D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7FC5B3" w14:textId="56E40ABB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0.91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D0687F" w14:textId="057C976E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.0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45D5BD" w14:textId="17CA153B" w:rsidR="00A975D7" w:rsidRPr="00EE360C" w:rsidRDefault="00A975D7" w:rsidP="00A975D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</w:t>
            </w:r>
          </w:p>
        </w:tc>
      </w:tr>
      <w:tr w:rsidR="00A975D7" w:rsidRPr="00EE360C" w14:paraId="63EA4753" w14:textId="77777777" w:rsidTr="00EE360C">
        <w:trPr>
          <w:trHeight w:val="466"/>
        </w:trPr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AB0EF7" w14:textId="77777777" w:rsidR="00A975D7" w:rsidRPr="00EE360C" w:rsidRDefault="00BB603D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Q9NFA0</w:t>
            </w:r>
          </w:p>
          <w:p w14:paraId="27C03DCA" w14:textId="5894F6B6" w:rsidR="00BB603D" w:rsidRPr="00EE360C" w:rsidRDefault="00BB603D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PF3D7_0320700)</w:t>
            </w:r>
          </w:p>
        </w:tc>
        <w:tc>
          <w:tcPr>
            <w:tcW w:w="10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0F4993" w14:textId="6F5A3BFA" w:rsidR="00A975D7" w:rsidRPr="00EE360C" w:rsidRDefault="00BB603D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ignal peptidase complex subunit 2</w:t>
            </w:r>
          </w:p>
        </w:tc>
        <w:tc>
          <w:tcPr>
            <w:tcW w:w="2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86420E" w14:textId="60EFB8DB" w:rsidR="00A975D7" w:rsidRPr="00EE360C" w:rsidRDefault="00E70198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93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A0C8A8" w14:textId="1EDD417F" w:rsidR="00A975D7" w:rsidRPr="00EE360C" w:rsidRDefault="00E70198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.46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3ED05E" w14:textId="292676CF" w:rsidR="00A975D7" w:rsidRPr="00EE360C" w:rsidRDefault="00E70198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CC58DF" w14:textId="36F6B4ED" w:rsidR="00A975D7" w:rsidRPr="00EE360C" w:rsidRDefault="00E70198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99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7A6217" w14:textId="741BA4E6" w:rsidR="00A975D7" w:rsidRPr="00EE360C" w:rsidRDefault="00E70198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03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11E898" w14:textId="6391FB0C" w:rsidR="00A975D7" w:rsidRPr="00EE360C" w:rsidRDefault="00E70198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14D9B2" w14:textId="62860F4C" w:rsidR="00A975D7" w:rsidRPr="00EE360C" w:rsidRDefault="007D78C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F070A2" w14:textId="1329481D" w:rsidR="00A975D7" w:rsidRPr="00EE360C" w:rsidRDefault="007D78C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1DD112" w14:textId="371C374E" w:rsidR="00A975D7" w:rsidRPr="00EE360C" w:rsidRDefault="007D78C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</w:tr>
      <w:tr w:rsidR="00A975D7" w:rsidRPr="00EE360C" w14:paraId="0EA44B10" w14:textId="77777777" w:rsidTr="00EE360C">
        <w:trPr>
          <w:trHeight w:val="310"/>
        </w:trPr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5C4311" w14:textId="77777777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Q8IEI4</w:t>
            </w:r>
          </w:p>
          <w:p w14:paraId="192D2813" w14:textId="3885BC7E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hAnsi="Times New Roman" w:cs="Times New Roman"/>
                <w:sz w:val="20"/>
                <w:szCs w:val="20"/>
              </w:rPr>
              <w:t>(PF3D7_1313000)</w:t>
            </w:r>
          </w:p>
        </w:tc>
        <w:tc>
          <w:tcPr>
            <w:tcW w:w="10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671B0B" w14:textId="7D9CF507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Ubiquitin-like protein Nedd8</w:t>
            </w:r>
          </w:p>
        </w:tc>
        <w:tc>
          <w:tcPr>
            <w:tcW w:w="2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857367" w14:textId="097103C9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6.6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A8FA61" w14:textId="4FAADB68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5.5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9A2B6A" w14:textId="68B0171F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80429F" w14:textId="4673E125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7.2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88A1AE" w14:textId="66911CF5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60.5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AF7AD5" w14:textId="6810DF02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082980" w14:textId="6A48412A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1.85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2CF188" w14:textId="70F8E89B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77.6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3AED09" w14:textId="18008848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</w:t>
            </w:r>
          </w:p>
        </w:tc>
      </w:tr>
      <w:tr w:rsidR="00A975D7" w:rsidRPr="00EE360C" w14:paraId="5BA6879A" w14:textId="77777777" w:rsidTr="00EE360C">
        <w:trPr>
          <w:trHeight w:val="466"/>
        </w:trPr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C91427" w14:textId="77777777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Q8I526</w:t>
            </w:r>
          </w:p>
          <w:p w14:paraId="16B9FDE2" w14:textId="2FAF3C53" w:rsidR="00BB603D" w:rsidRPr="00EE360C" w:rsidRDefault="00BB603D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(PF3D7_1239700)</w:t>
            </w:r>
          </w:p>
        </w:tc>
        <w:tc>
          <w:tcPr>
            <w:tcW w:w="10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4D7B53" w14:textId="11420F38" w:rsidR="00A975D7" w:rsidRPr="00EE360C" w:rsidRDefault="00BB603D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ATP-dependent zinc metalloprotease FTSH 1</w:t>
            </w:r>
          </w:p>
        </w:tc>
        <w:tc>
          <w:tcPr>
            <w:tcW w:w="2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811025" w14:textId="1EB0645A" w:rsidR="00A975D7" w:rsidRPr="00EE360C" w:rsidRDefault="00F05A51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6.40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5531FC" w14:textId="2C85345A" w:rsidR="00A975D7" w:rsidRPr="00EE360C" w:rsidRDefault="00F05A51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.11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6B6285" w14:textId="0D36349E" w:rsidR="00A975D7" w:rsidRPr="00EE360C" w:rsidRDefault="00F05A51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AF5737" w14:textId="28C5209F" w:rsidR="00A975D7" w:rsidRPr="00EE360C" w:rsidRDefault="00F05A51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8.76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B1BD15" w14:textId="5E5DDF40" w:rsidR="00A975D7" w:rsidRPr="00EE360C" w:rsidRDefault="00F05A51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0.68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AFC23E" w14:textId="524A7104" w:rsidR="00A975D7" w:rsidRPr="00EE360C" w:rsidRDefault="00F05A51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BBA8C8" w14:textId="0FF5437C" w:rsidR="00A975D7" w:rsidRPr="00EE360C" w:rsidRDefault="00F05A51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.42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46B57A" w14:textId="2090F3F8" w:rsidR="00A975D7" w:rsidRPr="00EE360C" w:rsidRDefault="00F05A51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6.36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AD0BB1" w14:textId="73EC288A" w:rsidR="00A975D7" w:rsidRPr="00EE360C" w:rsidRDefault="00F05A51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</w:t>
            </w:r>
          </w:p>
        </w:tc>
      </w:tr>
      <w:tr w:rsidR="00A975D7" w:rsidRPr="00EE360C" w14:paraId="3085F7E0" w14:textId="77777777" w:rsidTr="00EE360C">
        <w:trPr>
          <w:trHeight w:val="466"/>
        </w:trPr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9D4F9E" w14:textId="77777777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Q8IJR6</w:t>
            </w:r>
          </w:p>
          <w:p w14:paraId="1EACF3FE" w14:textId="16042662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PF3D7_1012900)</w:t>
            </w:r>
          </w:p>
        </w:tc>
        <w:tc>
          <w:tcPr>
            <w:tcW w:w="10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1910F7" w14:textId="38414A1B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Autophagy-related protein 18</w:t>
            </w:r>
          </w:p>
        </w:tc>
        <w:tc>
          <w:tcPr>
            <w:tcW w:w="2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ACCEB1" w14:textId="3BC4B2BE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6.4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8212A0" w14:textId="040A0110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5.0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11520C" w14:textId="0ED774B8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`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8592F7" w14:textId="7AA56944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1.6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63EA44" w14:textId="36C45F46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1.6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1F190F" w14:textId="2687C6CA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110C93" w14:textId="41E1FC5D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.63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1C18C0" w14:textId="159B527B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2.0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EE642E" w14:textId="02B7F23C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6</w:t>
            </w:r>
          </w:p>
        </w:tc>
      </w:tr>
      <w:tr w:rsidR="00A975D7" w:rsidRPr="00EE360C" w14:paraId="110D0433" w14:textId="77777777" w:rsidTr="00EE360C">
        <w:trPr>
          <w:trHeight w:val="466"/>
        </w:trPr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56C835" w14:textId="77777777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Q8I2H3</w:t>
            </w:r>
          </w:p>
          <w:p w14:paraId="1E832AF0" w14:textId="6A9FD33D" w:rsidR="00BB603D" w:rsidRPr="00EE360C" w:rsidRDefault="00BB603D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(PF3D7_0934500)</w:t>
            </w:r>
          </w:p>
        </w:tc>
        <w:tc>
          <w:tcPr>
            <w:tcW w:w="10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12F582" w14:textId="300AA709" w:rsidR="00A975D7" w:rsidRPr="00EE360C" w:rsidRDefault="00BB603D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V-type proton ATPase subunit E, putative</w:t>
            </w:r>
          </w:p>
        </w:tc>
        <w:tc>
          <w:tcPr>
            <w:tcW w:w="2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61382B" w14:textId="4285A121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5.79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B4AF73" w14:textId="37AA5C10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.45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BBA2D8" w14:textId="1D9AA642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633108" w14:textId="2F2ACB11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5.71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5CBD6C" w14:textId="4B65B794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7.23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DBB6F2" w14:textId="1840884D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062C2B" w14:textId="27B22165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5.68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D947AF" w14:textId="6CA1574C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4.04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9FEB28" w14:textId="049F01E3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</w:tr>
      <w:tr w:rsidR="00A975D7" w:rsidRPr="00EE360C" w14:paraId="26A262EE" w14:textId="77777777" w:rsidTr="00EE360C">
        <w:trPr>
          <w:trHeight w:val="466"/>
        </w:trPr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463A4F" w14:textId="77777777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Q8ID55</w:t>
            </w:r>
          </w:p>
          <w:p w14:paraId="3B66C184" w14:textId="5C89A4F3" w:rsidR="009506F0" w:rsidRPr="00EE360C" w:rsidRDefault="009506F0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(PF3D7_1365300)</w:t>
            </w:r>
          </w:p>
        </w:tc>
        <w:tc>
          <w:tcPr>
            <w:tcW w:w="10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1AA623" w14:textId="593638C2" w:rsidR="00A975D7" w:rsidRPr="00EE360C" w:rsidRDefault="009506F0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Conserved Plasmodium protein, unknown function</w:t>
            </w:r>
          </w:p>
        </w:tc>
        <w:tc>
          <w:tcPr>
            <w:tcW w:w="2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648DF7" w14:textId="0FAAFD9F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5.16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A7234F" w14:textId="433946E7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.00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025AB9" w14:textId="0761D20E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5F60EC" w14:textId="7560833D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.58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15FEFE" w14:textId="5CA9BDBA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5.14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E45E7F" w14:textId="76E0688D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09EA4D" w14:textId="490DA2D2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.53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6E86B5" w14:textId="111C6B9D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7.30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32959C" w14:textId="0A592EA5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</w:tr>
      <w:tr w:rsidR="00A975D7" w:rsidRPr="00EE360C" w14:paraId="3025201E" w14:textId="77777777" w:rsidTr="00EE360C">
        <w:trPr>
          <w:trHeight w:val="466"/>
        </w:trPr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EF22E5" w14:textId="77777777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Q8I713</w:t>
            </w:r>
          </w:p>
          <w:p w14:paraId="3EBA1575" w14:textId="2DC0BA0F" w:rsidR="009506F0" w:rsidRPr="00EE360C" w:rsidRDefault="009506F0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(PF3D7_1109900)</w:t>
            </w:r>
          </w:p>
        </w:tc>
        <w:tc>
          <w:tcPr>
            <w:tcW w:w="10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D610E9" w14:textId="50C6D82E" w:rsidR="00A975D7" w:rsidRPr="00EE360C" w:rsidRDefault="009506F0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60S ribosomal protein L36</w:t>
            </w:r>
          </w:p>
        </w:tc>
        <w:tc>
          <w:tcPr>
            <w:tcW w:w="2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53613C" w14:textId="76C54092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5.04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C6032E" w14:textId="41FC0F10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1.43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74C105" w14:textId="7DDAC06F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1DB754" w14:textId="424E8F5B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.65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0EFB8A" w14:textId="43CE5F1B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8.57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D4B7CC" w14:textId="5F235E62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9BDEB6" w14:textId="26D4BDAD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.39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BB982C" w14:textId="56CAF668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1.43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C9C8B2" w14:textId="435BD63D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</w:tr>
      <w:tr w:rsidR="00A975D7" w:rsidRPr="00EE360C" w14:paraId="47401B25" w14:textId="77777777" w:rsidTr="00EE360C">
        <w:trPr>
          <w:trHeight w:val="466"/>
        </w:trPr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9ABF74" w14:textId="77777777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Q8II23</w:t>
            </w:r>
          </w:p>
          <w:p w14:paraId="28CC8555" w14:textId="299F7556" w:rsidR="009506F0" w:rsidRPr="00EE360C" w:rsidRDefault="009506F0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(PF3D7_1134100)</w:t>
            </w:r>
          </w:p>
        </w:tc>
        <w:tc>
          <w:tcPr>
            <w:tcW w:w="10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23D8A8" w14:textId="37E64B15" w:rsidR="00A975D7" w:rsidRPr="00EE360C" w:rsidRDefault="009506F0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 xml:space="preserve">Protein </w:t>
            </w:r>
            <w:proofErr w:type="spellStart"/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disulfide</w:t>
            </w:r>
            <w:proofErr w:type="spellEnd"/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isomerase, putative</w:t>
            </w:r>
          </w:p>
        </w:tc>
        <w:tc>
          <w:tcPr>
            <w:tcW w:w="2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3B8982" w14:textId="03926121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.93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173052" w14:textId="3FC5A1EC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4.66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A58970" w14:textId="69230E7B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966AC0" w14:textId="34179DF2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.77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8A1227" w14:textId="71067760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7.49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E74A2B" w14:textId="201E92B1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1531F4" w14:textId="29F6F1EC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.03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2A51C7" w14:textId="62A3469F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7.73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902DF6" w14:textId="2CD93BD2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</w:tr>
      <w:tr w:rsidR="00A975D7" w:rsidRPr="00EE360C" w14:paraId="31B59197" w14:textId="77777777" w:rsidTr="00EE360C">
        <w:trPr>
          <w:trHeight w:val="466"/>
        </w:trPr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4389CF" w14:textId="77777777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Q8IL58</w:t>
            </w:r>
          </w:p>
          <w:p w14:paraId="5E759D16" w14:textId="2FEC7859" w:rsidR="009506F0" w:rsidRPr="00EE360C" w:rsidRDefault="009506F0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(PF3D7_1441200)</w:t>
            </w:r>
          </w:p>
        </w:tc>
        <w:tc>
          <w:tcPr>
            <w:tcW w:w="10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182F0E" w14:textId="0397790F" w:rsidR="00A975D7" w:rsidRPr="00EE360C" w:rsidRDefault="009506F0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60S ribosomal protein L1, putative</w:t>
            </w:r>
          </w:p>
        </w:tc>
        <w:tc>
          <w:tcPr>
            <w:tcW w:w="2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D212A9" w14:textId="28924BA5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.17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22D0C9" w14:textId="368CDE90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7.97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B07E5E" w14:textId="5543162C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ECC3B2" w14:textId="15F1E48F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.72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1C84EA" w14:textId="1CF9E9AD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2.26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23EB96" w14:textId="3A8660BF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11A685" w14:textId="43B35204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5.59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2E0BAB" w14:textId="6F52822F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5.67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82604E" w14:textId="4B5935C4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</w:t>
            </w:r>
          </w:p>
        </w:tc>
      </w:tr>
      <w:tr w:rsidR="00A975D7" w:rsidRPr="00EE360C" w14:paraId="7E309F72" w14:textId="77777777" w:rsidTr="00EE360C">
        <w:trPr>
          <w:trHeight w:val="466"/>
        </w:trPr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0A6B44" w14:textId="77777777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Q8ILE8</w:t>
            </w:r>
          </w:p>
          <w:p w14:paraId="2FC052BB" w14:textId="0E615CAB" w:rsidR="009506F0" w:rsidRPr="00EE360C" w:rsidRDefault="009506F0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(PF3D7_1431700)</w:t>
            </w:r>
          </w:p>
        </w:tc>
        <w:tc>
          <w:tcPr>
            <w:tcW w:w="10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32AD26" w14:textId="2B294E47" w:rsidR="00A975D7" w:rsidRPr="00EE360C" w:rsidRDefault="009506F0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60S ribosomal protein L14, putative</w:t>
            </w:r>
          </w:p>
        </w:tc>
        <w:tc>
          <w:tcPr>
            <w:tcW w:w="2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293CC8" w14:textId="7A38BAEC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.94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0DA46A" w14:textId="4EA02D3A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.24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6963FB" w14:textId="71F3D811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2D5620" w14:textId="1AA1C255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0.54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4DB71B" w14:textId="2B59CD8A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1.21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766A76" w14:textId="29798830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DF2109" w14:textId="27FCAD1D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6.97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032CF6" w14:textId="20A512BA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1.52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E0B947" w14:textId="77CC218A" w:rsidR="00A975D7" w:rsidRPr="00EE360C" w:rsidRDefault="00035796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6</w:t>
            </w:r>
          </w:p>
        </w:tc>
      </w:tr>
      <w:tr w:rsidR="00A975D7" w:rsidRPr="00EE360C" w14:paraId="5E534B4C" w14:textId="77777777" w:rsidTr="00EE360C">
        <w:trPr>
          <w:trHeight w:val="466"/>
        </w:trPr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E10C37" w14:textId="77777777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Q8IJ37</w:t>
            </w:r>
          </w:p>
          <w:p w14:paraId="5095EC24" w14:textId="68B1EA0D" w:rsidR="00BC31B2" w:rsidRPr="00EE360C" w:rsidRDefault="00BC31B2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(PF3D7_1037100)</w:t>
            </w:r>
          </w:p>
        </w:tc>
        <w:tc>
          <w:tcPr>
            <w:tcW w:w="10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90FEBE" w14:textId="1AFDD7A7" w:rsidR="00A975D7" w:rsidRPr="00EE360C" w:rsidRDefault="00BC31B2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Pyruvate kinase 2</w:t>
            </w:r>
          </w:p>
        </w:tc>
        <w:tc>
          <w:tcPr>
            <w:tcW w:w="2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897473" w14:textId="122010E3" w:rsidR="00A975D7" w:rsidRPr="00EE360C" w:rsidRDefault="00A63F69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.86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4526CF" w14:textId="0FCB3EA7" w:rsidR="00A975D7" w:rsidRPr="00EE360C" w:rsidRDefault="00A63F69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.09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EEB488" w14:textId="032F51E8" w:rsidR="00A975D7" w:rsidRPr="00EE360C" w:rsidRDefault="00A63F69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909D5F" w14:textId="4ECBA6E2" w:rsidR="00A975D7" w:rsidRPr="00EE360C" w:rsidRDefault="00A63F69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.85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F228CA" w14:textId="3C5986AA" w:rsidR="00A975D7" w:rsidRPr="00EE360C" w:rsidRDefault="00A63F69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1.28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13C112" w14:textId="518FF742" w:rsidR="00A975D7" w:rsidRPr="00EE360C" w:rsidRDefault="00A63F69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E2BAC2" w14:textId="1A9DE0FF" w:rsidR="00A975D7" w:rsidRPr="00EE360C" w:rsidRDefault="00A63F69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3.63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23A1FC" w14:textId="5E6953FA" w:rsidR="00A975D7" w:rsidRPr="00EE360C" w:rsidRDefault="00A63F69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1.61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09FD9E" w14:textId="09C7744B" w:rsidR="00A975D7" w:rsidRPr="00EE360C" w:rsidRDefault="00A63F69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5</w:t>
            </w:r>
          </w:p>
        </w:tc>
      </w:tr>
      <w:tr w:rsidR="00A975D7" w:rsidRPr="00EE360C" w14:paraId="4E7B69AE" w14:textId="77777777" w:rsidTr="00EE360C">
        <w:trPr>
          <w:trHeight w:val="466"/>
        </w:trPr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639614" w14:textId="77777777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lastRenderedPageBreak/>
              <w:t>Q8ILM5</w:t>
            </w:r>
          </w:p>
          <w:p w14:paraId="3C7C8597" w14:textId="47815981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PF3D7_1422800)</w:t>
            </w:r>
          </w:p>
        </w:tc>
        <w:tc>
          <w:tcPr>
            <w:tcW w:w="10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1DC9AD" w14:textId="48537458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Actin-related protein ARP4</w:t>
            </w:r>
          </w:p>
        </w:tc>
        <w:tc>
          <w:tcPr>
            <w:tcW w:w="2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CEA0D3" w14:textId="44A31C93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.6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FCBA95" w14:textId="408C0D9E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0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8ED09A" w14:textId="57F3348C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E5820F" w14:textId="2833CA02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9.4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BB3252" w14:textId="65D97ED3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3.0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864876" w14:textId="63E34528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969415" w14:textId="20E10DF0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.13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BBD2D5" w14:textId="74E07412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.8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93E9C2" w14:textId="61D1C61B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</w:t>
            </w:r>
          </w:p>
        </w:tc>
      </w:tr>
      <w:tr w:rsidR="00A975D7" w:rsidRPr="00EE360C" w14:paraId="351F3C40" w14:textId="77777777" w:rsidTr="00EE360C">
        <w:trPr>
          <w:trHeight w:val="466"/>
        </w:trPr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69897A" w14:textId="77777777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Q8I5G5</w:t>
            </w:r>
          </w:p>
          <w:p w14:paraId="6F921D83" w14:textId="4DCBE8F5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PF3D7_1225200)</w:t>
            </w:r>
          </w:p>
        </w:tc>
        <w:tc>
          <w:tcPr>
            <w:tcW w:w="10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831A9B" w14:textId="22B4DE77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 xml:space="preserve">DNA-binding protein, putative </w:t>
            </w:r>
          </w:p>
        </w:tc>
        <w:tc>
          <w:tcPr>
            <w:tcW w:w="2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A09B6D" w14:textId="0FC73E72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.1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778CC0" w14:textId="69B34C44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7.4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5F67A8" w14:textId="1E81B707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1883EE" w14:textId="715757B7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6.0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8A0A85" w14:textId="3ECCEEF5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9.0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C2479D" w14:textId="56F800FF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422DD3" w14:textId="034B283B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.68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E4BEAF" w14:textId="755320FE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2.0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7420E8" w14:textId="1125AE02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</w:tr>
      <w:tr w:rsidR="00A975D7" w:rsidRPr="00EE360C" w14:paraId="52DBD63D" w14:textId="77777777" w:rsidTr="00EE360C">
        <w:trPr>
          <w:trHeight w:val="466"/>
        </w:trPr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D5C029" w14:textId="77777777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C6KTC1</w:t>
            </w:r>
          </w:p>
          <w:p w14:paraId="5CB97873" w14:textId="4C39C2C7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(PF3D7_0628600)</w:t>
            </w:r>
          </w:p>
        </w:tc>
        <w:tc>
          <w:tcPr>
            <w:tcW w:w="10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4EB81B" w14:textId="5EF23CFC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 xml:space="preserve">DNA </w:t>
            </w:r>
            <w:proofErr w:type="spellStart"/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methyltransferase</w:t>
            </w:r>
            <w:proofErr w:type="spellEnd"/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 xml:space="preserve"> 1-associated protein 1, putative</w:t>
            </w:r>
          </w:p>
        </w:tc>
        <w:tc>
          <w:tcPr>
            <w:tcW w:w="2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F9C5F7" w14:textId="0E1A7095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.0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2C6C9E" w14:textId="275DC039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6.4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4FEC13" w14:textId="52A4181B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206659" w14:textId="7C3DB5FF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.9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034F2F" w14:textId="667BF0F2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8.7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017274" w14:textId="3BD750C0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907E59" w14:textId="4E41B19D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.73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4BC445" w14:textId="4947A209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2.0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B55DCA" w14:textId="5C20107B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</w:tr>
      <w:tr w:rsidR="00A975D7" w:rsidRPr="00EE360C" w14:paraId="48B4C4EE" w14:textId="77777777" w:rsidTr="00EE360C">
        <w:trPr>
          <w:trHeight w:val="466"/>
        </w:trPr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C64D66" w14:textId="77777777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C6KT13</w:t>
            </w:r>
          </w:p>
          <w:p w14:paraId="3C73B0DE" w14:textId="39DCEA0F" w:rsidR="00BC31B2" w:rsidRPr="00EE360C" w:rsidRDefault="00BC31B2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(PF3D7_0617200)</w:t>
            </w:r>
          </w:p>
        </w:tc>
        <w:tc>
          <w:tcPr>
            <w:tcW w:w="10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551C0D" w14:textId="28D4908C" w:rsidR="00A975D7" w:rsidRPr="00EE360C" w:rsidRDefault="00BC31B2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BFR1 domain-containing protein, putative</w:t>
            </w:r>
          </w:p>
        </w:tc>
        <w:tc>
          <w:tcPr>
            <w:tcW w:w="2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21EBAE" w14:textId="2BBB353C" w:rsidR="00A975D7" w:rsidRPr="00EE360C" w:rsidRDefault="00A63F69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.74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5B143C" w14:textId="0D066225" w:rsidR="00A975D7" w:rsidRPr="00EE360C" w:rsidRDefault="00A63F69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.77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23E0BF" w14:textId="48EFD505" w:rsidR="00A975D7" w:rsidRPr="00EE360C" w:rsidRDefault="00A63F69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71B389" w14:textId="1958976C" w:rsidR="00A975D7" w:rsidRPr="00EE360C" w:rsidRDefault="00844102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.48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01844B" w14:textId="02893C46" w:rsidR="00A975D7" w:rsidRPr="00EE360C" w:rsidRDefault="00844102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7.67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3D1A98" w14:textId="49A10922" w:rsidR="00A975D7" w:rsidRPr="00EE360C" w:rsidRDefault="00844102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3221E5" w14:textId="121D5D00" w:rsidR="00A975D7" w:rsidRPr="00EE360C" w:rsidRDefault="00844102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.63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4B1E98" w14:textId="7E518195" w:rsidR="00A975D7" w:rsidRPr="00EE360C" w:rsidRDefault="00844102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3.54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E15CE0" w14:textId="17E530CF" w:rsidR="00A975D7" w:rsidRPr="00EE360C" w:rsidRDefault="00844102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</w:t>
            </w:r>
          </w:p>
        </w:tc>
      </w:tr>
      <w:tr w:rsidR="00A975D7" w:rsidRPr="00EE360C" w14:paraId="4732ADC1" w14:textId="77777777" w:rsidTr="00EE360C">
        <w:trPr>
          <w:trHeight w:val="466"/>
        </w:trPr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F3E96D" w14:textId="77777777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Q8IE80</w:t>
            </w:r>
          </w:p>
          <w:p w14:paraId="78A134BC" w14:textId="1C6A688D" w:rsidR="00BC31B2" w:rsidRPr="00EE360C" w:rsidRDefault="00BC31B2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(PF3D7_1323700)</w:t>
            </w:r>
          </w:p>
        </w:tc>
        <w:tc>
          <w:tcPr>
            <w:tcW w:w="10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70F633" w14:textId="10E159D3" w:rsidR="00A975D7" w:rsidRPr="00EE360C" w:rsidRDefault="00BC31B2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proofErr w:type="spellStart"/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Glideosome</w:t>
            </w:r>
            <w:proofErr w:type="spellEnd"/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 xml:space="preserve"> associated protein with multiple membrane spans 1</w:t>
            </w:r>
          </w:p>
        </w:tc>
        <w:tc>
          <w:tcPr>
            <w:tcW w:w="2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A1DD91" w14:textId="42C39A2D" w:rsidR="00A975D7" w:rsidRPr="00EE360C" w:rsidRDefault="00844102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.39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BDD1C0" w14:textId="5E07E803" w:rsidR="00A975D7" w:rsidRPr="00EE360C" w:rsidRDefault="00844102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61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2496EF" w14:textId="705C97C6" w:rsidR="00A975D7" w:rsidRPr="00EE360C" w:rsidRDefault="00844102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BEFCAD" w14:textId="38735500" w:rsidR="00A975D7" w:rsidRPr="00EE360C" w:rsidRDefault="00844102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.54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F07F57" w14:textId="5AD60FB1" w:rsidR="00A975D7" w:rsidRPr="00EE360C" w:rsidRDefault="00844102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2.44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522E9B" w14:textId="6124F24F" w:rsidR="00A975D7" w:rsidRPr="00EE360C" w:rsidRDefault="00844102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D2CFD8" w14:textId="312F131A" w:rsidR="00A975D7" w:rsidRPr="00EE360C" w:rsidRDefault="00844102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.08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7C5BA7" w14:textId="33E60EEF" w:rsidR="00A975D7" w:rsidRPr="00EE360C" w:rsidRDefault="00844102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5.61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D4C266" w14:textId="1BD7C47D" w:rsidR="00A975D7" w:rsidRPr="00EE360C" w:rsidRDefault="00844102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</w:tr>
      <w:tr w:rsidR="00A975D7" w:rsidRPr="00EE360C" w14:paraId="32C19FBD" w14:textId="77777777" w:rsidTr="00EE360C">
        <w:trPr>
          <w:trHeight w:val="466"/>
        </w:trPr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16F71D" w14:textId="77777777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Q8I280</w:t>
            </w:r>
          </w:p>
          <w:p w14:paraId="0E24DF14" w14:textId="78875F06" w:rsidR="00BC31B2" w:rsidRPr="00EE360C" w:rsidRDefault="00BC31B2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(PF3D7_0106100)</w:t>
            </w:r>
          </w:p>
        </w:tc>
        <w:tc>
          <w:tcPr>
            <w:tcW w:w="10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8EB1D9" w14:textId="7C5C15D1" w:rsidR="00A975D7" w:rsidRPr="00EE360C" w:rsidRDefault="00BC31B2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V-type proton ATPase subunit C, putative</w:t>
            </w:r>
          </w:p>
        </w:tc>
        <w:tc>
          <w:tcPr>
            <w:tcW w:w="2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49926B" w14:textId="4E2D69E0" w:rsidR="00A975D7" w:rsidRPr="00EE360C" w:rsidRDefault="00844102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.26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8302BD" w14:textId="03C4E78E" w:rsidR="00A975D7" w:rsidRPr="00EE360C" w:rsidRDefault="00844102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.36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0CEDD7" w14:textId="33F3E012" w:rsidR="00A975D7" w:rsidRPr="00EE360C" w:rsidRDefault="00844102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0D417F" w14:textId="2F4FDA48" w:rsidR="00A975D7" w:rsidRPr="00EE360C" w:rsidRDefault="00844102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.20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9690A9" w14:textId="53B41705" w:rsidR="00A975D7" w:rsidRPr="00EE360C" w:rsidRDefault="00844102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0.10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38700B" w14:textId="37D0F3B6" w:rsidR="00A975D7" w:rsidRPr="00EE360C" w:rsidRDefault="00844102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2F4F3C" w14:textId="4B4CA7AB" w:rsidR="00A975D7" w:rsidRPr="00EE360C" w:rsidRDefault="00844102" w:rsidP="0084410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.00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FF603A" w14:textId="6262CF85" w:rsidR="00A975D7" w:rsidRPr="00EE360C" w:rsidRDefault="00844102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9.66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1B6A16" w14:textId="03C0195B" w:rsidR="00A975D7" w:rsidRPr="00EE360C" w:rsidRDefault="00844102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</w:t>
            </w:r>
          </w:p>
        </w:tc>
      </w:tr>
      <w:tr w:rsidR="00A975D7" w:rsidRPr="00EE360C" w14:paraId="086F6216" w14:textId="77777777" w:rsidTr="00EE360C">
        <w:trPr>
          <w:trHeight w:val="466"/>
        </w:trPr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98168B" w14:textId="77777777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Q8IER6</w:t>
            </w:r>
          </w:p>
          <w:p w14:paraId="03FFE7ED" w14:textId="27A5A525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PF3D7_1305000)</w:t>
            </w:r>
          </w:p>
        </w:tc>
        <w:tc>
          <w:tcPr>
            <w:tcW w:w="10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7114DD" w14:textId="18BD3D55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MCL1 domain-containing protein, putative</w:t>
            </w:r>
          </w:p>
        </w:tc>
        <w:tc>
          <w:tcPr>
            <w:tcW w:w="2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3A2ABF" w14:textId="2EE6A4E5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.1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86874D" w14:textId="6150B5D0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3.1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016B5D" w14:textId="705BD77C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80B92F" w14:textId="0E66919B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1.4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4D1738" w14:textId="0FECADF8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4.7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807C56" w14:textId="05DAC196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2EC389" w14:textId="34415DB3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6.27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1045DE" w14:textId="4AB47D6F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4.0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555373" w14:textId="093CEA43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</w:t>
            </w:r>
          </w:p>
        </w:tc>
      </w:tr>
      <w:tr w:rsidR="00A975D7" w:rsidRPr="00EE360C" w14:paraId="40C96316" w14:textId="77777777" w:rsidTr="00EE360C">
        <w:trPr>
          <w:trHeight w:val="466"/>
        </w:trPr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2DD107" w14:textId="77777777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Q8IJN4</w:t>
            </w:r>
          </w:p>
          <w:p w14:paraId="46577C21" w14:textId="4467337B" w:rsidR="00BC31B2" w:rsidRPr="00EE360C" w:rsidRDefault="00BC31B2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(PF3D7_1016200)</w:t>
            </w:r>
          </w:p>
        </w:tc>
        <w:tc>
          <w:tcPr>
            <w:tcW w:w="10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41E9F6" w14:textId="2E49DCF0" w:rsidR="00A975D7" w:rsidRPr="00EE360C" w:rsidRDefault="00BC31B2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 xml:space="preserve">Rab3 </w:t>
            </w:r>
            <w:proofErr w:type="spellStart"/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GTPase</w:t>
            </w:r>
            <w:proofErr w:type="spellEnd"/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activating protein non-catalytic subunit, putative</w:t>
            </w:r>
          </w:p>
        </w:tc>
        <w:tc>
          <w:tcPr>
            <w:tcW w:w="2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B95263" w14:textId="02533E75" w:rsidR="00A975D7" w:rsidRPr="00EE360C" w:rsidRDefault="003D1650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.07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9A9FDF" w14:textId="39D88B9F" w:rsidR="00A975D7" w:rsidRPr="00EE360C" w:rsidRDefault="003D1650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.32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F3E3E2" w14:textId="43711526" w:rsidR="00A975D7" w:rsidRPr="00EE360C" w:rsidRDefault="003D1650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7A45F2" w14:textId="33CBBE0A" w:rsidR="00A975D7" w:rsidRPr="00EE360C" w:rsidRDefault="007564B5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DA1DAC" w14:textId="6476C86B" w:rsidR="00A975D7" w:rsidRPr="00EE360C" w:rsidRDefault="007564B5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B11146" w14:textId="0B1A02E7" w:rsidR="00A975D7" w:rsidRPr="00EE360C" w:rsidRDefault="007564B5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F07056" w14:textId="4F5458A3" w:rsidR="00A975D7" w:rsidRPr="00EE360C" w:rsidRDefault="003D1650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.44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127F23" w14:textId="23B50D9C" w:rsidR="00A975D7" w:rsidRPr="00EE360C" w:rsidRDefault="003D1650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3.04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A45122" w14:textId="73D7CD72" w:rsidR="00A975D7" w:rsidRPr="00EE360C" w:rsidRDefault="003D1650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</w:t>
            </w:r>
          </w:p>
        </w:tc>
      </w:tr>
      <w:tr w:rsidR="00A975D7" w:rsidRPr="00EE360C" w14:paraId="1499167E" w14:textId="77777777" w:rsidTr="00EE360C">
        <w:trPr>
          <w:trHeight w:val="466"/>
        </w:trPr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49829D" w14:textId="77777777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Q8I0W8</w:t>
            </w:r>
          </w:p>
          <w:p w14:paraId="0A57202C" w14:textId="2527FC08" w:rsidR="00BC31B2" w:rsidRPr="00EE360C" w:rsidRDefault="00BC31B2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(PF3D7_0513600)</w:t>
            </w:r>
          </w:p>
        </w:tc>
        <w:tc>
          <w:tcPr>
            <w:tcW w:w="10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79DEF2" w14:textId="4FBF5F55" w:rsidR="00A975D7" w:rsidRPr="00EE360C" w:rsidRDefault="00BC31B2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proofErr w:type="spellStart"/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Deoxyribodipyrimidine</w:t>
            </w:r>
            <w:proofErr w:type="spellEnd"/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 xml:space="preserve"> photo-</w:t>
            </w:r>
            <w:proofErr w:type="spellStart"/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lyase</w:t>
            </w:r>
            <w:proofErr w:type="spellEnd"/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, putative</w:t>
            </w:r>
          </w:p>
        </w:tc>
        <w:tc>
          <w:tcPr>
            <w:tcW w:w="2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6AD524" w14:textId="2A317D95" w:rsidR="00A975D7" w:rsidRPr="00EE360C" w:rsidRDefault="003245DC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.03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7F76C9" w14:textId="49C78FC1" w:rsidR="00A975D7" w:rsidRPr="00EE360C" w:rsidRDefault="003245DC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.12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FCB30C" w14:textId="07E2B8CE" w:rsidR="00A975D7" w:rsidRPr="00EE360C" w:rsidRDefault="003245DC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6D856A" w14:textId="6208C23C" w:rsidR="00A975D7" w:rsidRPr="00EE360C" w:rsidRDefault="003245DC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.64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A3F3E1" w14:textId="6197EF8C" w:rsidR="00A975D7" w:rsidRPr="00EE360C" w:rsidRDefault="003245DC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4.38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CFA3FB" w14:textId="1CCDB124" w:rsidR="00A975D7" w:rsidRPr="00EE360C" w:rsidRDefault="003245DC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D29239" w14:textId="5640E2B8" w:rsidR="00A975D7" w:rsidRPr="00EE360C" w:rsidRDefault="003245DC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.70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407DD5" w14:textId="57C79162" w:rsidR="00A975D7" w:rsidRPr="00EE360C" w:rsidRDefault="003245DC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4.08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282825" w14:textId="1E2150E5" w:rsidR="00A975D7" w:rsidRPr="00EE360C" w:rsidRDefault="003245DC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</w:tr>
      <w:tr w:rsidR="00A975D7" w:rsidRPr="00EE360C" w14:paraId="5E2CCDEA" w14:textId="77777777" w:rsidTr="00EE360C">
        <w:trPr>
          <w:trHeight w:val="466"/>
        </w:trPr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C02C3B" w14:textId="77777777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Q8IIW5</w:t>
            </w:r>
          </w:p>
          <w:p w14:paraId="5000ADC6" w14:textId="1F95F0B8" w:rsidR="00BC31B2" w:rsidRPr="00EE360C" w:rsidRDefault="00BC31B2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(PF3D7_1103700)</w:t>
            </w:r>
          </w:p>
        </w:tc>
        <w:tc>
          <w:tcPr>
            <w:tcW w:w="10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176224" w14:textId="219B5194" w:rsidR="00A975D7" w:rsidRPr="00EE360C" w:rsidRDefault="00BC31B2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Casein kinase II beta chain</w:t>
            </w:r>
          </w:p>
        </w:tc>
        <w:tc>
          <w:tcPr>
            <w:tcW w:w="2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1CD76C" w14:textId="7CFAB6F0" w:rsidR="00A975D7" w:rsidRPr="00EE360C" w:rsidRDefault="003245DC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.94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8103A1" w14:textId="696EEB19" w:rsidR="00A975D7" w:rsidRPr="00EE360C" w:rsidRDefault="003245DC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.61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751692" w14:textId="5F3E107F" w:rsidR="00A975D7" w:rsidRPr="00EE360C" w:rsidRDefault="003245DC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EFCC22" w14:textId="0B6B3F01" w:rsidR="00A975D7" w:rsidRPr="00EE360C" w:rsidRDefault="003245DC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.85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77202D" w14:textId="53736082" w:rsidR="00A975D7" w:rsidRPr="00EE360C" w:rsidRDefault="003245DC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0.41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1A206F" w14:textId="0C4A31FF" w:rsidR="00A975D7" w:rsidRPr="00EE360C" w:rsidRDefault="003245DC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5B241B" w14:textId="5D2396A2" w:rsidR="00A975D7" w:rsidRPr="00EE360C" w:rsidRDefault="003245DC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6.29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84FB39" w14:textId="262AC7EB" w:rsidR="00A975D7" w:rsidRPr="00EE360C" w:rsidRDefault="003245DC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4.69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A68443" w14:textId="524445E1" w:rsidR="00A975D7" w:rsidRPr="00EE360C" w:rsidRDefault="003245DC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</w:t>
            </w:r>
          </w:p>
        </w:tc>
      </w:tr>
      <w:tr w:rsidR="00A975D7" w:rsidRPr="00EE360C" w14:paraId="3B592B01" w14:textId="77777777" w:rsidTr="00EE360C">
        <w:trPr>
          <w:trHeight w:val="466"/>
        </w:trPr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DE3EA2" w14:textId="77777777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C6KSX7</w:t>
            </w:r>
          </w:p>
          <w:p w14:paraId="77E46019" w14:textId="43F00CAB" w:rsidR="00BC31B2" w:rsidRPr="00EE360C" w:rsidRDefault="00BC31B2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(PF3D7_0613500)</w:t>
            </w:r>
          </w:p>
        </w:tc>
        <w:tc>
          <w:tcPr>
            <w:tcW w:w="10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4793F9" w14:textId="2CB5971E" w:rsidR="00A975D7" w:rsidRPr="00EE360C" w:rsidRDefault="00BC31B2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AP-3 complex subunit beta, putative</w:t>
            </w:r>
          </w:p>
        </w:tc>
        <w:tc>
          <w:tcPr>
            <w:tcW w:w="2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0478B8" w14:textId="315E549C" w:rsidR="00A975D7" w:rsidRPr="00EE360C" w:rsidRDefault="003245DC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.89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980CB3" w14:textId="701E78BB" w:rsidR="00A975D7" w:rsidRPr="00EE360C" w:rsidRDefault="003245DC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.03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2C1168" w14:textId="5C0A839C" w:rsidR="00A975D7" w:rsidRPr="00EE360C" w:rsidRDefault="003245DC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A4AFA6" w14:textId="3F9C474B" w:rsidR="00A975D7" w:rsidRPr="00EE360C" w:rsidRDefault="003245DC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7.91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F37096" w14:textId="0F3E51FC" w:rsidR="00A975D7" w:rsidRPr="00EE360C" w:rsidRDefault="003245DC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9.22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32F8F2" w14:textId="64DBF1E2" w:rsidR="00A975D7" w:rsidRPr="00EE360C" w:rsidRDefault="003245DC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851635" w14:textId="469F6C23" w:rsidR="00A975D7" w:rsidRPr="00EE360C" w:rsidRDefault="003245DC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4.03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B1D53B" w14:textId="11D78E36" w:rsidR="00A975D7" w:rsidRPr="00EE360C" w:rsidRDefault="003245DC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8.78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4E1A70" w14:textId="15776A2A" w:rsidR="00A975D7" w:rsidRPr="00EE360C" w:rsidRDefault="003245DC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</w:t>
            </w:r>
          </w:p>
        </w:tc>
      </w:tr>
      <w:tr w:rsidR="00A975D7" w:rsidRPr="00EE360C" w14:paraId="7D677203" w14:textId="77777777" w:rsidTr="00EE360C">
        <w:trPr>
          <w:trHeight w:val="466"/>
        </w:trPr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78616E" w14:textId="77777777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Q8I334</w:t>
            </w:r>
          </w:p>
          <w:p w14:paraId="66D3A9EA" w14:textId="20454FD6" w:rsidR="00BC31B2" w:rsidRPr="00EE360C" w:rsidRDefault="00BC31B2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(PF3D7_0911800)</w:t>
            </w:r>
          </w:p>
        </w:tc>
        <w:tc>
          <w:tcPr>
            <w:tcW w:w="10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2A6D11" w14:textId="175F73AD" w:rsidR="00A975D7" w:rsidRPr="00EE360C" w:rsidRDefault="00BC31B2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Conserved Plasmodium protein, unknown function</w:t>
            </w:r>
          </w:p>
        </w:tc>
        <w:tc>
          <w:tcPr>
            <w:tcW w:w="2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A71711" w14:textId="5300C3A3" w:rsidR="00A975D7" w:rsidRPr="00EE360C" w:rsidRDefault="003245DC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.81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2CC49D" w14:textId="62C62D9D" w:rsidR="00A975D7" w:rsidRPr="00EE360C" w:rsidRDefault="003245DC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16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7F81EB" w14:textId="67D0CF60" w:rsidR="00A975D7" w:rsidRPr="00EE360C" w:rsidRDefault="003245DC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A7E7C4" w14:textId="61198C06" w:rsidR="00A975D7" w:rsidRPr="00EE360C" w:rsidRDefault="00A8148B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732A6A" w14:textId="0BE80497" w:rsidR="00A975D7" w:rsidRPr="00EE360C" w:rsidRDefault="00A8148B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2EE0AC" w14:textId="53EE08EA" w:rsidR="00A975D7" w:rsidRPr="00EE360C" w:rsidRDefault="00A8148B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6E2137" w14:textId="3F8DC78A" w:rsidR="00A975D7" w:rsidRPr="00EE360C" w:rsidRDefault="003245DC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.65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FD2933" w14:textId="63828E25" w:rsidR="00A975D7" w:rsidRPr="00EE360C" w:rsidRDefault="003245DC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2.46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226ACA" w14:textId="22940BC4" w:rsidR="00A975D7" w:rsidRPr="00EE360C" w:rsidRDefault="003245DC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</w:tr>
      <w:tr w:rsidR="00A975D7" w:rsidRPr="00EE360C" w14:paraId="642884A8" w14:textId="77777777" w:rsidTr="00EE360C">
        <w:trPr>
          <w:trHeight w:val="466"/>
        </w:trPr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513DDB" w14:textId="77777777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Q8IAN7</w:t>
            </w:r>
          </w:p>
          <w:p w14:paraId="048DEADC" w14:textId="64BED4EC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PF3D7_0803700)</w:t>
            </w:r>
          </w:p>
        </w:tc>
        <w:tc>
          <w:tcPr>
            <w:tcW w:w="10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77B796" w14:textId="07FB3DD3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Tubulin gamma chain</w:t>
            </w:r>
          </w:p>
        </w:tc>
        <w:tc>
          <w:tcPr>
            <w:tcW w:w="2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CAE224" w14:textId="4C7F8432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.8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524117" w14:textId="52FF4303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.2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97EA2B" w14:textId="25BAA38E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FF5327" w14:textId="042153C9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1.4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25EFB6" w14:textId="0D97E74B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9.1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69EC36" w14:textId="1790CE3D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97BE52" w14:textId="2944B129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.05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6CF613" w14:textId="4B4D31CF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3.2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293023" w14:textId="6B7CA9B7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</w:t>
            </w:r>
          </w:p>
        </w:tc>
      </w:tr>
      <w:tr w:rsidR="00A975D7" w:rsidRPr="00EE360C" w14:paraId="510CE3FC" w14:textId="77777777" w:rsidTr="00EE360C">
        <w:trPr>
          <w:trHeight w:val="466"/>
        </w:trPr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931761" w14:textId="77777777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Q8IIR0</w:t>
            </w:r>
          </w:p>
          <w:p w14:paraId="1D936A64" w14:textId="03F4E678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PF11_0108)</w:t>
            </w:r>
          </w:p>
        </w:tc>
        <w:tc>
          <w:tcPr>
            <w:tcW w:w="10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654118" w14:textId="653A3161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Pre-mRNA-processing factor 6, putative</w:t>
            </w:r>
          </w:p>
        </w:tc>
        <w:tc>
          <w:tcPr>
            <w:tcW w:w="2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7EFA21" w14:textId="04854164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.8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4E979C" w14:textId="072A4311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2.5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1B0A6C" w14:textId="7B5B9D51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6BA768" w14:textId="04AF2AD5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.4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01EFE8" w14:textId="4F0AF157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7.0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5DA127" w14:textId="71D966C7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FC281D" w14:textId="3C48C7C5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.67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9BBD4B" w14:textId="4F24A48F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6.0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B9E182" w14:textId="4BC9F38A" w:rsidR="00A975D7" w:rsidRPr="00EE360C" w:rsidRDefault="00A975D7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</w:tr>
      <w:tr w:rsidR="00A975D7" w:rsidRPr="00EE360C" w14:paraId="66AA9B29" w14:textId="77777777" w:rsidTr="00EE360C">
        <w:trPr>
          <w:trHeight w:val="466"/>
        </w:trPr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F93497" w14:textId="77777777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C6KT50</w:t>
            </w:r>
          </w:p>
          <w:p w14:paraId="4813B27A" w14:textId="3C7D61E4" w:rsidR="00BC31B2" w:rsidRPr="00EE360C" w:rsidRDefault="00BC31B2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(PF3D7_0621200)</w:t>
            </w:r>
          </w:p>
        </w:tc>
        <w:tc>
          <w:tcPr>
            <w:tcW w:w="10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B2BC20" w14:textId="4A76BC23" w:rsidR="00A975D7" w:rsidRPr="00EE360C" w:rsidRDefault="00BC31B2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Pyridoxine biosynthesis protein PDX1</w:t>
            </w:r>
          </w:p>
        </w:tc>
        <w:tc>
          <w:tcPr>
            <w:tcW w:w="2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E7EE3F" w14:textId="146ABD64" w:rsidR="00A975D7" w:rsidRPr="00EE360C" w:rsidRDefault="003245DC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.75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AB9977" w14:textId="4B09E7A0" w:rsidR="00A975D7" w:rsidRPr="00EE360C" w:rsidRDefault="003245DC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9.97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2B3504" w14:textId="5607B0E0" w:rsidR="00A975D7" w:rsidRPr="00EE360C" w:rsidRDefault="003245DC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9D8936" w14:textId="6A12950B" w:rsidR="00A975D7" w:rsidRPr="00EE360C" w:rsidRDefault="007564B5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A59D47" w14:textId="441C29CF" w:rsidR="00A975D7" w:rsidRPr="00EE360C" w:rsidRDefault="007564B5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8FA3A1" w14:textId="56DB97ED" w:rsidR="00A975D7" w:rsidRPr="00EE360C" w:rsidRDefault="007564B5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85349F" w14:textId="075D84F2" w:rsidR="00A975D7" w:rsidRPr="00EE360C" w:rsidRDefault="003245DC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6.61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40AF7F" w14:textId="1276729D" w:rsidR="00A975D7" w:rsidRPr="00EE360C" w:rsidRDefault="003245DC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3.89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997F04" w14:textId="6517BECF" w:rsidR="00A975D7" w:rsidRPr="00EE360C" w:rsidRDefault="003245DC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</w:t>
            </w:r>
          </w:p>
        </w:tc>
      </w:tr>
      <w:tr w:rsidR="00A975D7" w:rsidRPr="00EE360C" w14:paraId="65CBB9C5" w14:textId="77777777" w:rsidTr="00EE360C">
        <w:trPr>
          <w:trHeight w:val="466"/>
        </w:trPr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3DF0F4" w14:textId="77777777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Q8IBH9</w:t>
            </w:r>
          </w:p>
          <w:p w14:paraId="3A0F6483" w14:textId="3A4869C5" w:rsidR="00BC31B2" w:rsidRPr="00EE360C" w:rsidRDefault="00BC31B2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(PF3D7_0727800)</w:t>
            </w:r>
          </w:p>
        </w:tc>
        <w:tc>
          <w:tcPr>
            <w:tcW w:w="10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8FCFA6" w14:textId="76E1502F" w:rsidR="00A975D7" w:rsidRPr="00EE360C" w:rsidRDefault="00BC31B2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Cation transporting ATPase, putative</w:t>
            </w:r>
          </w:p>
        </w:tc>
        <w:tc>
          <w:tcPr>
            <w:tcW w:w="2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1E203E" w14:textId="730BB45D" w:rsidR="00A975D7" w:rsidRPr="00EE360C" w:rsidRDefault="004E17A3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.75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C7DDFD" w14:textId="041F6D31" w:rsidR="00A975D7" w:rsidRPr="00EE360C" w:rsidRDefault="004E17A3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2.83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9C093A" w14:textId="44ACA314" w:rsidR="00A975D7" w:rsidRPr="00EE360C" w:rsidRDefault="004E17A3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1AD980" w14:textId="0D84EBBE" w:rsidR="00A975D7" w:rsidRPr="00EE360C" w:rsidRDefault="004E17A3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3.06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16DEC4" w14:textId="6884EA89" w:rsidR="00A975D7" w:rsidRPr="00EE360C" w:rsidRDefault="004E17A3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2.37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6CC1D1" w14:textId="3693921F" w:rsidR="00A975D7" w:rsidRPr="00EE360C" w:rsidRDefault="004E17A3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546D1B" w14:textId="6634AF71" w:rsidR="00A975D7" w:rsidRPr="00EE360C" w:rsidRDefault="004E17A3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4.73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EA7A27" w14:textId="2A9DCBC7" w:rsidR="00A975D7" w:rsidRPr="00EE360C" w:rsidRDefault="004E17A3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7.36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5CFFBD" w14:textId="38CF69AC" w:rsidR="00A975D7" w:rsidRPr="00EE360C" w:rsidRDefault="004E17A3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3</w:t>
            </w:r>
          </w:p>
        </w:tc>
      </w:tr>
      <w:tr w:rsidR="00A975D7" w:rsidRPr="00EE360C" w14:paraId="4B5CD977" w14:textId="77777777" w:rsidTr="00EE360C">
        <w:trPr>
          <w:trHeight w:val="466"/>
        </w:trPr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49C7E7" w14:textId="77777777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Q8IC16</w:t>
            </w:r>
          </w:p>
          <w:p w14:paraId="53A298AD" w14:textId="0BEDF1C8" w:rsidR="00BC31B2" w:rsidRPr="00EE360C" w:rsidRDefault="00BC31B2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(PF3D7_0705400)</w:t>
            </w:r>
          </w:p>
        </w:tc>
        <w:tc>
          <w:tcPr>
            <w:tcW w:w="10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C80415" w14:textId="10F9AD0D" w:rsidR="00A975D7" w:rsidRPr="00EE360C" w:rsidRDefault="00BC31B2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DNA replication licensing factor MCM7</w:t>
            </w:r>
          </w:p>
        </w:tc>
        <w:tc>
          <w:tcPr>
            <w:tcW w:w="2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516E4C" w14:textId="477D465D" w:rsidR="00A975D7" w:rsidRPr="00EE360C" w:rsidRDefault="007564B5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013D30" w14:textId="2C01499C" w:rsidR="00A975D7" w:rsidRPr="00EE360C" w:rsidRDefault="007564B5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9543A3" w14:textId="4871A7C2" w:rsidR="00A975D7" w:rsidRPr="00EE360C" w:rsidRDefault="007564B5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509EF5" w14:textId="43AD5D72" w:rsidR="00A975D7" w:rsidRPr="00EE360C" w:rsidRDefault="004E17A3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.43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EECF35" w14:textId="7CCD5C51" w:rsidR="00A975D7" w:rsidRPr="00EE360C" w:rsidRDefault="004E17A3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4.25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8FF28D" w14:textId="6D5B7D6B" w:rsidR="00A975D7" w:rsidRPr="00EE360C" w:rsidRDefault="004E17A3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59044E" w14:textId="6FBADFA2" w:rsidR="00A975D7" w:rsidRPr="00EE360C" w:rsidRDefault="004E17A3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.15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07128E" w14:textId="22562DE3" w:rsidR="00A975D7" w:rsidRPr="00EE360C" w:rsidRDefault="004E17A3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7.05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5FB2D8" w14:textId="5F2B204D" w:rsidR="00A975D7" w:rsidRPr="00EE360C" w:rsidRDefault="004E17A3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</w:t>
            </w:r>
          </w:p>
        </w:tc>
      </w:tr>
      <w:tr w:rsidR="00A975D7" w:rsidRPr="00EE360C" w14:paraId="2D70DE61" w14:textId="77777777" w:rsidTr="00EE360C">
        <w:trPr>
          <w:trHeight w:val="466"/>
        </w:trPr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5D717F" w14:textId="77777777" w:rsidR="00BC31B2" w:rsidRPr="00EE360C" w:rsidRDefault="00A975D7" w:rsidP="00BC31B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Q8I2R0</w:t>
            </w:r>
          </w:p>
          <w:p w14:paraId="440F91A2" w14:textId="34277FB3" w:rsidR="00BC31B2" w:rsidRPr="00EE360C" w:rsidRDefault="00BC31B2" w:rsidP="00BC31B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(PF3D7_0924700)</w:t>
            </w:r>
          </w:p>
        </w:tc>
        <w:tc>
          <w:tcPr>
            <w:tcW w:w="10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52C0CE" w14:textId="2BEE0235" w:rsidR="00A975D7" w:rsidRPr="00EE360C" w:rsidRDefault="00BC31B2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Splicing factor 3A subunit 3, putative</w:t>
            </w:r>
          </w:p>
        </w:tc>
        <w:tc>
          <w:tcPr>
            <w:tcW w:w="2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BB6738" w14:textId="4B3D9F42" w:rsidR="00A975D7" w:rsidRPr="00EE360C" w:rsidRDefault="007564B5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7394A7" w14:textId="16138264" w:rsidR="00A975D7" w:rsidRPr="00EE360C" w:rsidRDefault="007564B5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1AA52E" w14:textId="057E00E3" w:rsidR="00A975D7" w:rsidRPr="00EE360C" w:rsidRDefault="007564B5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3FBFBC" w14:textId="05764CF9" w:rsidR="00A975D7" w:rsidRPr="00EE360C" w:rsidRDefault="004E17A3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.30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AB69F5" w14:textId="17E8F165" w:rsidR="00A975D7" w:rsidRPr="00EE360C" w:rsidRDefault="004E17A3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2.24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0CD3F7" w14:textId="5E816663" w:rsidR="00A975D7" w:rsidRPr="00EE360C" w:rsidRDefault="004E17A3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2C7D27" w14:textId="657DF151" w:rsidR="00A975D7" w:rsidRPr="00EE360C" w:rsidRDefault="004E17A3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.64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CA1384" w14:textId="46D8D1C1" w:rsidR="00A975D7" w:rsidRPr="00EE360C" w:rsidRDefault="004E17A3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9.86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5B7A56" w14:textId="06F3BCFF" w:rsidR="00A975D7" w:rsidRPr="00EE360C" w:rsidRDefault="004E17A3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</w:t>
            </w:r>
          </w:p>
        </w:tc>
      </w:tr>
      <w:tr w:rsidR="00A975D7" w:rsidRPr="00EE360C" w14:paraId="0342F78E" w14:textId="77777777" w:rsidTr="00EE360C">
        <w:trPr>
          <w:trHeight w:val="466"/>
        </w:trPr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9A6467" w14:textId="77777777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Q8IDN9</w:t>
            </w:r>
          </w:p>
          <w:p w14:paraId="5E0FFE5D" w14:textId="17A1C3AE" w:rsidR="00BC31B2" w:rsidRPr="00EE360C" w:rsidRDefault="00BC31B2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(PF3D7_1345800)</w:t>
            </w:r>
          </w:p>
        </w:tc>
        <w:tc>
          <w:tcPr>
            <w:tcW w:w="10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9E13EF" w14:textId="06530B31" w:rsidR="00A975D7" w:rsidRPr="00EE360C" w:rsidRDefault="00BC31B2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Conserved Plasmodium protein, unknown function</w:t>
            </w:r>
          </w:p>
        </w:tc>
        <w:tc>
          <w:tcPr>
            <w:tcW w:w="2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6F8767" w14:textId="4DF4ADAD" w:rsidR="00A975D7" w:rsidRPr="00EE360C" w:rsidRDefault="007564B5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AA2A25" w14:textId="3EB79BF1" w:rsidR="00A975D7" w:rsidRPr="00EE360C" w:rsidRDefault="007564B5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1FC255" w14:textId="24E63B14" w:rsidR="00A975D7" w:rsidRPr="00EE360C" w:rsidRDefault="007564B5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6EF824" w14:textId="7FA44CB6" w:rsidR="00A975D7" w:rsidRPr="00EE360C" w:rsidRDefault="004E17A3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0.07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325EEF" w14:textId="59D3D06B" w:rsidR="00A975D7" w:rsidRPr="00EE360C" w:rsidRDefault="004E17A3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5.45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70D934" w14:textId="2DEF8B70" w:rsidR="00A975D7" w:rsidRPr="00EE360C" w:rsidRDefault="004E17A3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498CB0" w14:textId="0E99823F" w:rsidR="00A975D7" w:rsidRPr="00EE360C" w:rsidRDefault="004E17A3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.34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A70BE3" w14:textId="401EDB8F" w:rsidR="00A975D7" w:rsidRPr="00EE360C" w:rsidRDefault="004E17A3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2.78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7FD609" w14:textId="7AD9D1D7" w:rsidR="00A975D7" w:rsidRPr="00EE360C" w:rsidRDefault="004E17A3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</w:tr>
      <w:tr w:rsidR="00A975D7" w:rsidRPr="00EE360C" w14:paraId="32CC2CED" w14:textId="77777777" w:rsidTr="00EE360C">
        <w:trPr>
          <w:trHeight w:val="466"/>
        </w:trPr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94E080" w14:textId="77777777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Q8IDV1</w:t>
            </w:r>
          </w:p>
          <w:p w14:paraId="3B1FC5B9" w14:textId="3178A414" w:rsidR="00BC31B2" w:rsidRPr="00EE360C" w:rsidRDefault="00BC31B2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(PF3D7_1338200)</w:t>
            </w:r>
          </w:p>
        </w:tc>
        <w:tc>
          <w:tcPr>
            <w:tcW w:w="10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F11A75" w14:textId="45548938" w:rsidR="00A975D7" w:rsidRPr="00EE360C" w:rsidRDefault="00EB6F30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60S ribosomal protein L6, putative</w:t>
            </w:r>
          </w:p>
        </w:tc>
        <w:tc>
          <w:tcPr>
            <w:tcW w:w="2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90D996" w14:textId="2F752F88" w:rsidR="00A975D7" w:rsidRPr="00EE360C" w:rsidRDefault="007564B5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F83C96" w14:textId="3DAD2FE6" w:rsidR="00A975D7" w:rsidRPr="00EE360C" w:rsidRDefault="007564B5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393251" w14:textId="38136CF0" w:rsidR="00A975D7" w:rsidRPr="00EE360C" w:rsidRDefault="007564B5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4C0F83" w14:textId="62693B2E" w:rsidR="00A975D7" w:rsidRPr="00EE360C" w:rsidRDefault="004E17A3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0.61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FBF65E" w14:textId="53BC67D2" w:rsidR="00A975D7" w:rsidRPr="00EE360C" w:rsidRDefault="004E17A3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8.42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2775ED" w14:textId="7DE7B51B" w:rsidR="00A975D7" w:rsidRPr="00EE360C" w:rsidRDefault="004E17A3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E3CFA7" w14:textId="71BA01BA" w:rsidR="00A975D7" w:rsidRPr="00EE360C" w:rsidRDefault="004E17A3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6.48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A2093F" w14:textId="4CA5ACE7" w:rsidR="00A975D7" w:rsidRPr="00EE360C" w:rsidRDefault="004E17A3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6.70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49659D" w14:textId="0AE6F4A9" w:rsidR="00A975D7" w:rsidRPr="00EE360C" w:rsidRDefault="004E17A3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</w:t>
            </w:r>
          </w:p>
        </w:tc>
      </w:tr>
      <w:tr w:rsidR="00A975D7" w:rsidRPr="00EE360C" w14:paraId="6B87730C" w14:textId="77777777" w:rsidTr="00EE360C">
        <w:trPr>
          <w:trHeight w:val="466"/>
        </w:trPr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F442BF" w14:textId="77777777" w:rsidR="00A975D7" w:rsidRPr="00EE360C" w:rsidRDefault="00A975D7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Q8IKM5</w:t>
            </w:r>
          </w:p>
          <w:p w14:paraId="5DE4415C" w14:textId="0F836EB2" w:rsidR="00EB6F30" w:rsidRPr="00EE360C" w:rsidRDefault="00EB6F30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(PF3D7_1460700)</w:t>
            </w:r>
          </w:p>
        </w:tc>
        <w:tc>
          <w:tcPr>
            <w:tcW w:w="10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AC4848" w14:textId="6FCBA882" w:rsidR="00A975D7" w:rsidRPr="00EE360C" w:rsidRDefault="00EB6F30" w:rsidP="00A975D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60S ribosomal protein L27</w:t>
            </w:r>
          </w:p>
        </w:tc>
        <w:tc>
          <w:tcPr>
            <w:tcW w:w="2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5DAE2D" w14:textId="5C46F99E" w:rsidR="00A975D7" w:rsidRPr="00EE360C" w:rsidRDefault="007564B5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EFBAC8" w14:textId="29E318B6" w:rsidR="00A975D7" w:rsidRPr="00EE360C" w:rsidRDefault="007564B5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DD5A9A" w14:textId="0837D0B1" w:rsidR="00A975D7" w:rsidRPr="00EE360C" w:rsidRDefault="007564B5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E9BEE1" w14:textId="06415476" w:rsidR="00A975D7" w:rsidRPr="00EE360C" w:rsidRDefault="004E17A3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5.66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4C9E06" w14:textId="683821AC" w:rsidR="00A975D7" w:rsidRPr="00EE360C" w:rsidRDefault="004E17A3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0.41</w:t>
            </w:r>
          </w:p>
        </w:tc>
        <w:tc>
          <w:tcPr>
            <w:tcW w:w="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570F51" w14:textId="4C70B1A1" w:rsidR="00A975D7" w:rsidRPr="00EE360C" w:rsidRDefault="004E17A3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F366AD" w14:textId="01959D23" w:rsidR="00A975D7" w:rsidRPr="00EE360C" w:rsidRDefault="004E17A3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9.38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B6C2ED" w14:textId="5DF621B7" w:rsidR="00A975D7" w:rsidRPr="00EE360C" w:rsidRDefault="004E17A3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5.62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60F442" w14:textId="46784053" w:rsidR="00A975D7" w:rsidRPr="00EE360C" w:rsidRDefault="004E17A3" w:rsidP="00A975D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</w:pPr>
            <w:r w:rsidRPr="00EE36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</w:t>
            </w:r>
          </w:p>
        </w:tc>
      </w:tr>
    </w:tbl>
    <w:p w14:paraId="3DCC6863" w14:textId="77777777" w:rsidR="00AB41F7" w:rsidRPr="00EE360C" w:rsidRDefault="00AB41F7" w:rsidP="001549DD">
      <w:pPr>
        <w:rPr>
          <w:rFonts w:ascii="Times New Roman" w:hAnsi="Times New Roman" w:cs="Times New Roman"/>
          <w:sz w:val="24"/>
          <w:szCs w:val="24"/>
        </w:rPr>
      </w:pPr>
    </w:p>
    <w:sectPr w:rsidR="00AB41F7" w:rsidRPr="00EE36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1F7"/>
    <w:rsid w:val="00035796"/>
    <w:rsid w:val="000A2B35"/>
    <w:rsid w:val="001549DD"/>
    <w:rsid w:val="00213089"/>
    <w:rsid w:val="00227A77"/>
    <w:rsid w:val="002771DA"/>
    <w:rsid w:val="002A6D60"/>
    <w:rsid w:val="003245DC"/>
    <w:rsid w:val="00365648"/>
    <w:rsid w:val="003D1650"/>
    <w:rsid w:val="0043724C"/>
    <w:rsid w:val="004E17A3"/>
    <w:rsid w:val="00552D9A"/>
    <w:rsid w:val="00555C78"/>
    <w:rsid w:val="00634A1F"/>
    <w:rsid w:val="006E6B62"/>
    <w:rsid w:val="007564B5"/>
    <w:rsid w:val="007D78C7"/>
    <w:rsid w:val="00803106"/>
    <w:rsid w:val="00844102"/>
    <w:rsid w:val="00863D1C"/>
    <w:rsid w:val="00902399"/>
    <w:rsid w:val="009506F0"/>
    <w:rsid w:val="00997DC1"/>
    <w:rsid w:val="00A63F69"/>
    <w:rsid w:val="00A8148B"/>
    <w:rsid w:val="00A975D7"/>
    <w:rsid w:val="00AB41F7"/>
    <w:rsid w:val="00AD552F"/>
    <w:rsid w:val="00BB603D"/>
    <w:rsid w:val="00BC31B2"/>
    <w:rsid w:val="00C47C06"/>
    <w:rsid w:val="00D35156"/>
    <w:rsid w:val="00E70198"/>
    <w:rsid w:val="00EB6F30"/>
    <w:rsid w:val="00EE360C"/>
    <w:rsid w:val="00F05A51"/>
    <w:rsid w:val="00FF3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E86FC"/>
  <w15:chartTrackingRefBased/>
  <w15:docId w15:val="{340B9897-2691-40E2-B80E-0D01EA3B3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31">
    <w:name w:val="fontstyle31"/>
    <w:basedOn w:val="DefaultParagraphFont"/>
    <w:qFormat/>
    <w:rsid w:val="001549DD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2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656</Words>
  <Characters>374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an</dc:creator>
  <cp:keywords/>
  <dc:description/>
  <cp:lastModifiedBy>Puran</cp:lastModifiedBy>
  <cp:revision>12</cp:revision>
  <dcterms:created xsi:type="dcterms:W3CDTF">2023-04-04T07:57:00Z</dcterms:created>
  <dcterms:modified xsi:type="dcterms:W3CDTF">2024-02-16T06:28:00Z</dcterms:modified>
</cp:coreProperties>
</file>